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688AB7" w14:textId="77777777" w:rsidR="003D72BB" w:rsidRPr="001549D3" w:rsidRDefault="003D72BB" w:rsidP="003D72BB">
      <w:pPr>
        <w:pStyle w:val="SupplementaryMaterial"/>
        <w:rPr>
          <w:b w:val="0"/>
        </w:rPr>
      </w:pPr>
      <w:r w:rsidRPr="001549D3">
        <w:t>Supplementary Material</w:t>
      </w:r>
    </w:p>
    <w:p w14:paraId="0D4D4263" w14:textId="77777777" w:rsidR="00675161" w:rsidRPr="00F74BBD" w:rsidRDefault="00675161" w:rsidP="00DB6484">
      <w:pPr>
        <w:jc w:val="center"/>
        <w:rPr>
          <w:rFonts w:ascii="Times New Roman" w:hAnsi="Times New Roman" w:cs="Times New Roman"/>
          <w:b/>
          <w:bCs/>
          <w:szCs w:val="24"/>
          <w:cs/>
          <w:lang w:val="en-US"/>
        </w:rPr>
      </w:pPr>
    </w:p>
    <w:p w14:paraId="67F88550" w14:textId="3BA9EB16" w:rsidR="00675161" w:rsidRPr="00F74BBD" w:rsidRDefault="00675161" w:rsidP="00DB6484">
      <w:pPr>
        <w:rPr>
          <w:rFonts w:ascii="Times New Roman" w:hAnsi="Times New Roman" w:cs="Times New Roman"/>
          <w:b/>
          <w:bCs/>
          <w:szCs w:val="24"/>
        </w:rPr>
      </w:pPr>
      <w:r w:rsidRPr="00F74BBD">
        <w:rPr>
          <w:rFonts w:ascii="Times New Roman" w:hAnsi="Times New Roman" w:cs="Times New Roman"/>
          <w:b/>
          <w:bCs/>
          <w:szCs w:val="24"/>
        </w:rPr>
        <w:t>Appendix Table 1: Median consumption of LCS products among UK adults by year of NDNS data collection</w:t>
      </w:r>
    </w:p>
    <w:p w14:paraId="441F347D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15388" w:type="dxa"/>
        <w:tblLook w:val="04A0" w:firstRow="1" w:lastRow="0" w:firstColumn="1" w:lastColumn="0" w:noHBand="0" w:noVBand="1"/>
      </w:tblPr>
      <w:tblGrid>
        <w:gridCol w:w="1250"/>
        <w:gridCol w:w="1167"/>
        <w:gridCol w:w="1211"/>
        <w:gridCol w:w="1209"/>
        <w:gridCol w:w="1209"/>
        <w:gridCol w:w="1209"/>
        <w:gridCol w:w="1209"/>
        <w:gridCol w:w="1209"/>
        <w:gridCol w:w="1209"/>
        <w:gridCol w:w="1209"/>
        <w:gridCol w:w="1209"/>
        <w:gridCol w:w="1209"/>
        <w:gridCol w:w="879"/>
      </w:tblGrid>
      <w:tr w:rsidR="00675161" w:rsidRPr="00F74BBD" w14:paraId="38C2093A" w14:textId="77777777" w:rsidTr="00787ED9">
        <w:trPr>
          <w:trHeight w:val="198"/>
        </w:trPr>
        <w:tc>
          <w:tcPr>
            <w:tcW w:w="1237" w:type="dxa"/>
            <w:vMerge w:val="restart"/>
          </w:tcPr>
          <w:p w14:paraId="7C2D84DC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Levels of LCS food and beverage consumption</w:t>
            </w:r>
          </w:p>
        </w:tc>
        <w:tc>
          <w:tcPr>
            <w:tcW w:w="13438" w:type="dxa"/>
            <w:gridSpan w:val="11"/>
          </w:tcPr>
          <w:p w14:paraId="794EE9E0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Average daily consumption, median (IQR)</w:t>
            </w:r>
          </w:p>
        </w:tc>
        <w:tc>
          <w:tcPr>
            <w:tcW w:w="713" w:type="dxa"/>
            <w:vMerge w:val="restart"/>
          </w:tcPr>
          <w:p w14:paraId="636F1D40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 xml:space="preserve">P-value </w:t>
            </w:r>
          </w:p>
        </w:tc>
      </w:tr>
      <w:tr w:rsidR="00675161" w:rsidRPr="00F74BBD" w14:paraId="36597898" w14:textId="77777777" w:rsidTr="00787ED9">
        <w:trPr>
          <w:trHeight w:val="198"/>
        </w:trPr>
        <w:tc>
          <w:tcPr>
            <w:tcW w:w="1237" w:type="dxa"/>
            <w:vMerge/>
          </w:tcPr>
          <w:p w14:paraId="06E8BBE8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14:paraId="297D71D9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2008-2009</w:t>
            </w:r>
          </w:p>
        </w:tc>
        <w:tc>
          <w:tcPr>
            <w:tcW w:w="1229" w:type="dxa"/>
          </w:tcPr>
          <w:p w14:paraId="4C855F02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2009-2010</w:t>
            </w:r>
          </w:p>
        </w:tc>
        <w:tc>
          <w:tcPr>
            <w:tcW w:w="1226" w:type="dxa"/>
          </w:tcPr>
          <w:p w14:paraId="339AAD03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2010-2011</w:t>
            </w:r>
          </w:p>
        </w:tc>
        <w:tc>
          <w:tcPr>
            <w:tcW w:w="1225" w:type="dxa"/>
          </w:tcPr>
          <w:p w14:paraId="4FEC2B66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2011-2012</w:t>
            </w:r>
          </w:p>
        </w:tc>
        <w:tc>
          <w:tcPr>
            <w:tcW w:w="1225" w:type="dxa"/>
          </w:tcPr>
          <w:p w14:paraId="3249C3B1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2012-2013</w:t>
            </w:r>
          </w:p>
        </w:tc>
        <w:tc>
          <w:tcPr>
            <w:tcW w:w="1225" w:type="dxa"/>
          </w:tcPr>
          <w:p w14:paraId="52E53CC2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2013-2014</w:t>
            </w:r>
          </w:p>
        </w:tc>
        <w:tc>
          <w:tcPr>
            <w:tcW w:w="1225" w:type="dxa"/>
          </w:tcPr>
          <w:p w14:paraId="3F58C80D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2014-2015</w:t>
            </w:r>
          </w:p>
        </w:tc>
        <w:tc>
          <w:tcPr>
            <w:tcW w:w="1225" w:type="dxa"/>
          </w:tcPr>
          <w:p w14:paraId="4BFF71F0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2015-2016</w:t>
            </w:r>
          </w:p>
        </w:tc>
        <w:tc>
          <w:tcPr>
            <w:tcW w:w="1225" w:type="dxa"/>
          </w:tcPr>
          <w:p w14:paraId="21C2EE83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2016-2017</w:t>
            </w:r>
          </w:p>
        </w:tc>
        <w:tc>
          <w:tcPr>
            <w:tcW w:w="1225" w:type="dxa"/>
          </w:tcPr>
          <w:p w14:paraId="4E44E7C3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2017-2018</w:t>
            </w:r>
          </w:p>
        </w:tc>
        <w:tc>
          <w:tcPr>
            <w:tcW w:w="1225" w:type="dxa"/>
          </w:tcPr>
          <w:p w14:paraId="447C0B51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2018-2019</w:t>
            </w:r>
          </w:p>
        </w:tc>
        <w:tc>
          <w:tcPr>
            <w:tcW w:w="713" w:type="dxa"/>
            <w:vMerge/>
          </w:tcPr>
          <w:p w14:paraId="65CAF658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5161" w:rsidRPr="00F74BBD" w14:paraId="65692810" w14:textId="77777777" w:rsidTr="00787ED9">
        <w:trPr>
          <w:trHeight w:val="198"/>
        </w:trPr>
        <w:tc>
          <w:tcPr>
            <w:tcW w:w="14675" w:type="dxa"/>
            <w:gridSpan w:val="12"/>
            <w:shd w:val="clear" w:color="auto" w:fill="D9D9D9" w:themeFill="background1" w:themeFillShade="D9"/>
          </w:tcPr>
          <w:p w14:paraId="217424E7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Low-calorie sweetened food and beverage consumption (g/day), median (IQR)</w:t>
            </w:r>
          </w:p>
        </w:tc>
        <w:tc>
          <w:tcPr>
            <w:tcW w:w="713" w:type="dxa"/>
            <w:shd w:val="clear" w:color="auto" w:fill="D9D9D9" w:themeFill="background1" w:themeFillShade="D9"/>
          </w:tcPr>
          <w:p w14:paraId="7FB888E8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5161" w:rsidRPr="00F74BBD" w14:paraId="21585BD6" w14:textId="77777777" w:rsidTr="00787ED9">
        <w:trPr>
          <w:trHeight w:val="306"/>
        </w:trPr>
        <w:tc>
          <w:tcPr>
            <w:tcW w:w="1237" w:type="dxa"/>
          </w:tcPr>
          <w:p w14:paraId="0E32CA5A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All LCS consumers</w:t>
            </w:r>
          </w:p>
        </w:tc>
        <w:tc>
          <w:tcPr>
            <w:tcW w:w="1183" w:type="dxa"/>
          </w:tcPr>
          <w:p w14:paraId="4D899EAF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132.0</w:t>
            </w:r>
          </w:p>
          <w:p w14:paraId="33997E0F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236.2)</w:t>
            </w:r>
          </w:p>
        </w:tc>
        <w:tc>
          <w:tcPr>
            <w:tcW w:w="1229" w:type="dxa"/>
          </w:tcPr>
          <w:p w14:paraId="2285E12A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144.8</w:t>
            </w:r>
          </w:p>
          <w:p w14:paraId="051BC853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288.2)</w:t>
            </w:r>
          </w:p>
        </w:tc>
        <w:tc>
          <w:tcPr>
            <w:tcW w:w="1226" w:type="dxa"/>
          </w:tcPr>
          <w:p w14:paraId="15E0D73F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150.0</w:t>
            </w:r>
          </w:p>
          <w:p w14:paraId="6DAE3D1D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275.0)</w:t>
            </w:r>
          </w:p>
        </w:tc>
        <w:tc>
          <w:tcPr>
            <w:tcW w:w="1225" w:type="dxa"/>
          </w:tcPr>
          <w:p w14:paraId="506B6856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157.0</w:t>
            </w:r>
          </w:p>
          <w:p w14:paraId="438E8D2C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283.9)</w:t>
            </w:r>
          </w:p>
        </w:tc>
        <w:tc>
          <w:tcPr>
            <w:tcW w:w="1225" w:type="dxa"/>
          </w:tcPr>
          <w:p w14:paraId="4ECABA55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150.0</w:t>
            </w:r>
          </w:p>
          <w:p w14:paraId="525B378E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299.3)</w:t>
            </w:r>
          </w:p>
        </w:tc>
        <w:tc>
          <w:tcPr>
            <w:tcW w:w="1225" w:type="dxa"/>
          </w:tcPr>
          <w:p w14:paraId="106F12EA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146.5</w:t>
            </w:r>
          </w:p>
          <w:p w14:paraId="103543B2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302.9)</w:t>
            </w:r>
          </w:p>
        </w:tc>
        <w:tc>
          <w:tcPr>
            <w:tcW w:w="1225" w:type="dxa"/>
          </w:tcPr>
          <w:p w14:paraId="6672CF57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157.5</w:t>
            </w:r>
          </w:p>
          <w:p w14:paraId="5D8927FA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300.0)</w:t>
            </w:r>
          </w:p>
        </w:tc>
        <w:tc>
          <w:tcPr>
            <w:tcW w:w="1225" w:type="dxa"/>
          </w:tcPr>
          <w:p w14:paraId="71CF86D2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165.0</w:t>
            </w:r>
          </w:p>
          <w:p w14:paraId="417420CC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330.3)</w:t>
            </w:r>
          </w:p>
        </w:tc>
        <w:tc>
          <w:tcPr>
            <w:tcW w:w="1225" w:type="dxa"/>
          </w:tcPr>
          <w:p w14:paraId="1F1B0B5A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157.5</w:t>
            </w:r>
          </w:p>
          <w:p w14:paraId="6B8F3BFB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308.2)</w:t>
            </w:r>
          </w:p>
        </w:tc>
        <w:tc>
          <w:tcPr>
            <w:tcW w:w="1225" w:type="dxa"/>
          </w:tcPr>
          <w:p w14:paraId="70FD068A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207.8</w:t>
            </w:r>
            <w:r w:rsidRPr="00F74BBD">
              <w:rPr>
                <w:rFonts w:ascii="Times New Roman" w:hAnsi="Times New Roman" w:cs="Times New Roman"/>
                <w:color w:val="000000"/>
              </w:rPr>
              <w:br/>
              <w:t>(420.0)</w:t>
            </w:r>
          </w:p>
        </w:tc>
        <w:tc>
          <w:tcPr>
            <w:tcW w:w="1225" w:type="dxa"/>
          </w:tcPr>
          <w:p w14:paraId="35F0CDCD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170.0</w:t>
            </w:r>
          </w:p>
          <w:p w14:paraId="7213FA13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336.6)</w:t>
            </w:r>
          </w:p>
        </w:tc>
        <w:tc>
          <w:tcPr>
            <w:tcW w:w="713" w:type="dxa"/>
          </w:tcPr>
          <w:p w14:paraId="036DAB7C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&lt;0.01**</w:t>
            </w:r>
          </w:p>
        </w:tc>
      </w:tr>
      <w:tr w:rsidR="00675161" w:rsidRPr="00F74BBD" w14:paraId="29A315EB" w14:textId="77777777" w:rsidTr="00787ED9">
        <w:trPr>
          <w:trHeight w:val="306"/>
        </w:trPr>
        <w:tc>
          <w:tcPr>
            <w:tcW w:w="1237" w:type="dxa"/>
          </w:tcPr>
          <w:p w14:paraId="55C7E586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Low-LCS</w:t>
            </w:r>
          </w:p>
        </w:tc>
        <w:tc>
          <w:tcPr>
            <w:tcW w:w="1183" w:type="dxa"/>
          </w:tcPr>
          <w:p w14:paraId="70BD3C23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  <w:p w14:paraId="26B91196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48.3)</w:t>
            </w:r>
          </w:p>
        </w:tc>
        <w:tc>
          <w:tcPr>
            <w:tcW w:w="1229" w:type="dxa"/>
          </w:tcPr>
          <w:p w14:paraId="24E47F89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  <w:p w14:paraId="6CFD6EA7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52.3)</w:t>
            </w:r>
          </w:p>
        </w:tc>
        <w:tc>
          <w:tcPr>
            <w:tcW w:w="1226" w:type="dxa"/>
          </w:tcPr>
          <w:p w14:paraId="518AEC3C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46.3</w:t>
            </w:r>
          </w:p>
          <w:p w14:paraId="5995A578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37.5)</w:t>
            </w:r>
          </w:p>
        </w:tc>
        <w:tc>
          <w:tcPr>
            <w:tcW w:w="1225" w:type="dxa"/>
          </w:tcPr>
          <w:p w14:paraId="5CF9C71B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43.0</w:t>
            </w:r>
          </w:p>
          <w:p w14:paraId="755840D4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50.0)</w:t>
            </w:r>
          </w:p>
        </w:tc>
        <w:tc>
          <w:tcPr>
            <w:tcW w:w="1225" w:type="dxa"/>
          </w:tcPr>
          <w:p w14:paraId="55BC060B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43.8</w:t>
            </w:r>
          </w:p>
          <w:p w14:paraId="2940A5BF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41.3)</w:t>
            </w:r>
          </w:p>
        </w:tc>
        <w:tc>
          <w:tcPr>
            <w:tcW w:w="1225" w:type="dxa"/>
          </w:tcPr>
          <w:p w14:paraId="30234A62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41.3</w:t>
            </w:r>
          </w:p>
          <w:p w14:paraId="54E95BB4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51.3)</w:t>
            </w:r>
          </w:p>
        </w:tc>
        <w:tc>
          <w:tcPr>
            <w:tcW w:w="1225" w:type="dxa"/>
          </w:tcPr>
          <w:p w14:paraId="176FFAE2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46.3</w:t>
            </w:r>
          </w:p>
          <w:p w14:paraId="3DF8788F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42.4)</w:t>
            </w:r>
          </w:p>
        </w:tc>
        <w:tc>
          <w:tcPr>
            <w:tcW w:w="1225" w:type="dxa"/>
          </w:tcPr>
          <w:p w14:paraId="0035D23B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43.8</w:t>
            </w:r>
          </w:p>
          <w:p w14:paraId="2BCED177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49.0)</w:t>
            </w:r>
          </w:p>
        </w:tc>
        <w:tc>
          <w:tcPr>
            <w:tcW w:w="1225" w:type="dxa"/>
          </w:tcPr>
          <w:p w14:paraId="38468645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39.5</w:t>
            </w:r>
          </w:p>
          <w:p w14:paraId="0499C43C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38.1)</w:t>
            </w:r>
          </w:p>
        </w:tc>
        <w:tc>
          <w:tcPr>
            <w:tcW w:w="1225" w:type="dxa"/>
          </w:tcPr>
          <w:p w14:paraId="1A09E9FF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39.2</w:t>
            </w:r>
          </w:p>
          <w:p w14:paraId="096297F5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47.9)</w:t>
            </w:r>
          </w:p>
        </w:tc>
        <w:tc>
          <w:tcPr>
            <w:tcW w:w="1225" w:type="dxa"/>
          </w:tcPr>
          <w:p w14:paraId="266C4DF3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37.5</w:t>
            </w:r>
          </w:p>
          <w:p w14:paraId="23F722BE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51.0)</w:t>
            </w:r>
          </w:p>
        </w:tc>
        <w:tc>
          <w:tcPr>
            <w:tcW w:w="713" w:type="dxa"/>
          </w:tcPr>
          <w:p w14:paraId="5AFCA717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675161" w:rsidRPr="00F74BBD" w14:paraId="3F1F142C" w14:textId="77777777" w:rsidTr="00787ED9">
        <w:trPr>
          <w:trHeight w:val="306"/>
        </w:trPr>
        <w:tc>
          <w:tcPr>
            <w:tcW w:w="1237" w:type="dxa"/>
          </w:tcPr>
          <w:p w14:paraId="708C95CF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Mid-LCS</w:t>
            </w:r>
          </w:p>
        </w:tc>
        <w:tc>
          <w:tcPr>
            <w:tcW w:w="1183" w:type="dxa"/>
          </w:tcPr>
          <w:p w14:paraId="5C5C244D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139.5</w:t>
            </w:r>
          </w:p>
          <w:p w14:paraId="55E992C9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59.0)</w:t>
            </w:r>
          </w:p>
        </w:tc>
        <w:tc>
          <w:tcPr>
            <w:tcW w:w="1229" w:type="dxa"/>
          </w:tcPr>
          <w:p w14:paraId="7CB109AC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131.5</w:t>
            </w:r>
          </w:p>
          <w:p w14:paraId="2ECD17D4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53.8)</w:t>
            </w:r>
          </w:p>
        </w:tc>
        <w:tc>
          <w:tcPr>
            <w:tcW w:w="1226" w:type="dxa"/>
          </w:tcPr>
          <w:p w14:paraId="0D17DBBD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125.5</w:t>
            </w:r>
          </w:p>
          <w:p w14:paraId="67558C38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70.0)</w:t>
            </w:r>
          </w:p>
        </w:tc>
        <w:tc>
          <w:tcPr>
            <w:tcW w:w="1225" w:type="dxa"/>
          </w:tcPr>
          <w:p w14:paraId="57F120C6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128.9</w:t>
            </w:r>
          </w:p>
          <w:p w14:paraId="5883435D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58.8)</w:t>
            </w:r>
          </w:p>
        </w:tc>
        <w:tc>
          <w:tcPr>
            <w:tcW w:w="1225" w:type="dxa"/>
          </w:tcPr>
          <w:p w14:paraId="3EBC3528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142.0</w:t>
            </w:r>
          </w:p>
          <w:p w14:paraId="5550085C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35.5)</w:t>
            </w:r>
          </w:p>
        </w:tc>
        <w:tc>
          <w:tcPr>
            <w:tcW w:w="1225" w:type="dxa"/>
          </w:tcPr>
          <w:p w14:paraId="7A5DA08A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142.0</w:t>
            </w:r>
          </w:p>
          <w:p w14:paraId="74E4B648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75.0)</w:t>
            </w:r>
          </w:p>
        </w:tc>
        <w:tc>
          <w:tcPr>
            <w:tcW w:w="1225" w:type="dxa"/>
          </w:tcPr>
          <w:p w14:paraId="0531D495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125.0</w:t>
            </w:r>
          </w:p>
          <w:p w14:paraId="63B5054F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62.0)</w:t>
            </w:r>
          </w:p>
        </w:tc>
        <w:tc>
          <w:tcPr>
            <w:tcW w:w="1225" w:type="dxa"/>
          </w:tcPr>
          <w:p w14:paraId="329995D8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135.0</w:t>
            </w:r>
          </w:p>
          <w:p w14:paraId="491659C2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69.5)</w:t>
            </w:r>
          </w:p>
        </w:tc>
        <w:tc>
          <w:tcPr>
            <w:tcW w:w="1225" w:type="dxa"/>
          </w:tcPr>
          <w:p w14:paraId="797E3C98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125.0</w:t>
            </w:r>
          </w:p>
          <w:p w14:paraId="7AE77A3E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63.9)</w:t>
            </w:r>
          </w:p>
        </w:tc>
        <w:tc>
          <w:tcPr>
            <w:tcW w:w="1225" w:type="dxa"/>
          </w:tcPr>
          <w:p w14:paraId="1D499370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126.9</w:t>
            </w:r>
          </w:p>
          <w:p w14:paraId="2AA9ED5B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78.1)</w:t>
            </w:r>
          </w:p>
        </w:tc>
        <w:tc>
          <w:tcPr>
            <w:tcW w:w="1225" w:type="dxa"/>
          </w:tcPr>
          <w:p w14:paraId="54038257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136.0</w:t>
            </w:r>
          </w:p>
          <w:p w14:paraId="25AC2BFC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63.5)</w:t>
            </w:r>
          </w:p>
        </w:tc>
        <w:tc>
          <w:tcPr>
            <w:tcW w:w="713" w:type="dxa"/>
          </w:tcPr>
          <w:p w14:paraId="592016FF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675161" w:rsidRPr="00F74BBD" w14:paraId="3E3B6245" w14:textId="77777777" w:rsidTr="00787ED9">
        <w:trPr>
          <w:trHeight w:val="306"/>
        </w:trPr>
        <w:tc>
          <w:tcPr>
            <w:tcW w:w="1237" w:type="dxa"/>
          </w:tcPr>
          <w:p w14:paraId="2655A62A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High-LCS</w:t>
            </w:r>
          </w:p>
        </w:tc>
        <w:tc>
          <w:tcPr>
            <w:tcW w:w="1183" w:type="dxa"/>
          </w:tcPr>
          <w:p w14:paraId="3ED46C5B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400.0</w:t>
            </w:r>
          </w:p>
          <w:p w14:paraId="764DA364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355.9)</w:t>
            </w:r>
          </w:p>
        </w:tc>
        <w:tc>
          <w:tcPr>
            <w:tcW w:w="1229" w:type="dxa"/>
          </w:tcPr>
          <w:p w14:paraId="1B822658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425.0</w:t>
            </w:r>
          </w:p>
          <w:p w14:paraId="6B05D0E9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338.8)</w:t>
            </w:r>
          </w:p>
        </w:tc>
        <w:tc>
          <w:tcPr>
            <w:tcW w:w="1226" w:type="dxa"/>
          </w:tcPr>
          <w:p w14:paraId="592C7DC5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465.5</w:t>
            </w:r>
          </w:p>
          <w:p w14:paraId="1AE1C39D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367.7)</w:t>
            </w:r>
          </w:p>
        </w:tc>
        <w:tc>
          <w:tcPr>
            <w:tcW w:w="1225" w:type="dxa"/>
          </w:tcPr>
          <w:p w14:paraId="621A17BA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423.5</w:t>
            </w:r>
            <w:r w:rsidRPr="00F74BBD">
              <w:rPr>
                <w:rFonts w:ascii="Times New Roman" w:hAnsi="Times New Roman" w:cs="Times New Roman"/>
                <w:sz w:val="20"/>
                <w:szCs w:val="20"/>
              </w:rPr>
              <w:br/>
              <w:t>(445.1)</w:t>
            </w:r>
          </w:p>
        </w:tc>
        <w:tc>
          <w:tcPr>
            <w:tcW w:w="1225" w:type="dxa"/>
          </w:tcPr>
          <w:p w14:paraId="1E0D3588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426.0</w:t>
            </w:r>
          </w:p>
          <w:p w14:paraId="7BCB58A7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361.2)</w:t>
            </w:r>
          </w:p>
        </w:tc>
        <w:tc>
          <w:tcPr>
            <w:tcW w:w="1225" w:type="dxa"/>
          </w:tcPr>
          <w:p w14:paraId="4314EBFD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424.3</w:t>
            </w:r>
          </w:p>
          <w:p w14:paraId="14AE235A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337.7)</w:t>
            </w:r>
          </w:p>
        </w:tc>
        <w:tc>
          <w:tcPr>
            <w:tcW w:w="1225" w:type="dxa"/>
          </w:tcPr>
          <w:p w14:paraId="778EF062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452.5</w:t>
            </w:r>
          </w:p>
          <w:p w14:paraId="41A8E4C0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446.0)</w:t>
            </w:r>
          </w:p>
        </w:tc>
        <w:tc>
          <w:tcPr>
            <w:tcW w:w="1225" w:type="dxa"/>
          </w:tcPr>
          <w:p w14:paraId="075C6B0D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493.8</w:t>
            </w:r>
          </w:p>
          <w:p w14:paraId="7F838844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387.5)</w:t>
            </w:r>
          </w:p>
        </w:tc>
        <w:tc>
          <w:tcPr>
            <w:tcW w:w="1225" w:type="dxa"/>
          </w:tcPr>
          <w:p w14:paraId="740FA1E5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438.7</w:t>
            </w:r>
          </w:p>
          <w:p w14:paraId="16C2BE83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445.2)</w:t>
            </w:r>
          </w:p>
        </w:tc>
        <w:tc>
          <w:tcPr>
            <w:tcW w:w="1225" w:type="dxa"/>
          </w:tcPr>
          <w:p w14:paraId="481365DB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500.0</w:t>
            </w:r>
          </w:p>
          <w:p w14:paraId="2B375A3A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382.5)</w:t>
            </w:r>
          </w:p>
        </w:tc>
        <w:tc>
          <w:tcPr>
            <w:tcW w:w="1225" w:type="dxa"/>
          </w:tcPr>
          <w:p w14:paraId="058D2A7B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437.8</w:t>
            </w:r>
          </w:p>
          <w:p w14:paraId="13A36822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415.0)</w:t>
            </w:r>
          </w:p>
        </w:tc>
        <w:tc>
          <w:tcPr>
            <w:tcW w:w="713" w:type="dxa"/>
          </w:tcPr>
          <w:p w14:paraId="7EDEA3B5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0.02*</w:t>
            </w:r>
          </w:p>
        </w:tc>
      </w:tr>
      <w:tr w:rsidR="00675161" w:rsidRPr="00F74BBD" w14:paraId="5FC478C8" w14:textId="77777777" w:rsidTr="00787ED9">
        <w:trPr>
          <w:trHeight w:val="198"/>
        </w:trPr>
        <w:tc>
          <w:tcPr>
            <w:tcW w:w="14675" w:type="dxa"/>
            <w:gridSpan w:val="12"/>
            <w:shd w:val="clear" w:color="auto" w:fill="D9D9D9" w:themeFill="background1" w:themeFillShade="D9"/>
          </w:tcPr>
          <w:p w14:paraId="0735D34D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Low-calorie sweetened food and beverage as percentages of total food and beverage intake (%</w:t>
            </w:r>
            <w:proofErr w:type="spellStart"/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F74B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otal</w:t>
            </w:r>
            <w:proofErr w:type="spellEnd"/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/d), median (IQR)</w:t>
            </w:r>
          </w:p>
        </w:tc>
        <w:tc>
          <w:tcPr>
            <w:tcW w:w="713" w:type="dxa"/>
            <w:shd w:val="clear" w:color="auto" w:fill="D9D9D9" w:themeFill="background1" w:themeFillShade="D9"/>
          </w:tcPr>
          <w:p w14:paraId="36F7E978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5161" w:rsidRPr="00F74BBD" w14:paraId="4BC808D2" w14:textId="77777777" w:rsidTr="00787ED9">
        <w:trPr>
          <w:trHeight w:val="306"/>
        </w:trPr>
        <w:tc>
          <w:tcPr>
            <w:tcW w:w="1237" w:type="dxa"/>
          </w:tcPr>
          <w:p w14:paraId="0F5A88D8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All LCS consumers</w:t>
            </w:r>
          </w:p>
        </w:tc>
        <w:tc>
          <w:tcPr>
            <w:tcW w:w="1183" w:type="dxa"/>
          </w:tcPr>
          <w:p w14:paraId="1F40876F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  <w:p w14:paraId="09987350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9.6)</w:t>
            </w:r>
          </w:p>
        </w:tc>
        <w:tc>
          <w:tcPr>
            <w:tcW w:w="1229" w:type="dxa"/>
          </w:tcPr>
          <w:p w14:paraId="388C6A34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  <w:p w14:paraId="7DD311D2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11.4)</w:t>
            </w:r>
          </w:p>
        </w:tc>
        <w:tc>
          <w:tcPr>
            <w:tcW w:w="1226" w:type="dxa"/>
          </w:tcPr>
          <w:p w14:paraId="255FA9B0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  <w:p w14:paraId="61FD9D47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12.4)</w:t>
            </w:r>
          </w:p>
        </w:tc>
        <w:tc>
          <w:tcPr>
            <w:tcW w:w="1225" w:type="dxa"/>
          </w:tcPr>
          <w:p w14:paraId="59878C8D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  <w:p w14:paraId="4027DC4F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12.5)</w:t>
            </w:r>
          </w:p>
        </w:tc>
        <w:tc>
          <w:tcPr>
            <w:tcW w:w="1225" w:type="dxa"/>
          </w:tcPr>
          <w:p w14:paraId="543B896E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74BBD">
              <w:rPr>
                <w:rFonts w:ascii="Times New Roman" w:hAnsi="Times New Roman" w:cs="Times New Roman"/>
                <w:color w:val="000000"/>
                <w:lang w:val="en-US"/>
              </w:rPr>
              <w:t>6.4</w:t>
            </w:r>
          </w:p>
          <w:p w14:paraId="0B142CC9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74BBD">
              <w:rPr>
                <w:rFonts w:ascii="Times New Roman" w:hAnsi="Times New Roman" w:cs="Times New Roman"/>
                <w:color w:val="000000"/>
                <w:lang w:val="en-US"/>
              </w:rPr>
              <w:t>(11.2)</w:t>
            </w:r>
          </w:p>
        </w:tc>
        <w:tc>
          <w:tcPr>
            <w:tcW w:w="1225" w:type="dxa"/>
          </w:tcPr>
          <w:p w14:paraId="2006DD1C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5.5</w:t>
            </w:r>
          </w:p>
          <w:p w14:paraId="425D3697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10.1)</w:t>
            </w:r>
          </w:p>
        </w:tc>
        <w:tc>
          <w:tcPr>
            <w:tcW w:w="1225" w:type="dxa"/>
          </w:tcPr>
          <w:p w14:paraId="0D041A45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6.3</w:t>
            </w:r>
          </w:p>
          <w:p w14:paraId="7170939E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13.0)</w:t>
            </w:r>
          </w:p>
        </w:tc>
        <w:tc>
          <w:tcPr>
            <w:tcW w:w="1225" w:type="dxa"/>
          </w:tcPr>
          <w:p w14:paraId="06DC0A57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6.5</w:t>
            </w:r>
          </w:p>
          <w:p w14:paraId="42855B7C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12.3)</w:t>
            </w:r>
          </w:p>
        </w:tc>
        <w:tc>
          <w:tcPr>
            <w:tcW w:w="1225" w:type="dxa"/>
          </w:tcPr>
          <w:p w14:paraId="11138083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6.3</w:t>
            </w:r>
          </w:p>
          <w:p w14:paraId="3435DA9C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10.6)</w:t>
            </w:r>
          </w:p>
        </w:tc>
        <w:tc>
          <w:tcPr>
            <w:tcW w:w="1225" w:type="dxa"/>
          </w:tcPr>
          <w:p w14:paraId="11107548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7.8</w:t>
            </w:r>
          </w:p>
          <w:p w14:paraId="3F700022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14.3)</w:t>
            </w:r>
          </w:p>
        </w:tc>
        <w:tc>
          <w:tcPr>
            <w:tcW w:w="1225" w:type="dxa"/>
          </w:tcPr>
          <w:p w14:paraId="46C1DBF0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6.5</w:t>
            </w:r>
            <w:r w:rsidRPr="00F74BBD">
              <w:rPr>
                <w:rFonts w:ascii="Times New Roman" w:hAnsi="Times New Roman" w:cs="Times New Roman"/>
                <w:color w:val="000000"/>
              </w:rPr>
              <w:br/>
              <w:t>(12.8)</w:t>
            </w:r>
          </w:p>
        </w:tc>
        <w:tc>
          <w:tcPr>
            <w:tcW w:w="713" w:type="dxa"/>
          </w:tcPr>
          <w:p w14:paraId="161F59E3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0.02*</w:t>
            </w:r>
          </w:p>
        </w:tc>
      </w:tr>
      <w:tr w:rsidR="00675161" w:rsidRPr="00F74BBD" w14:paraId="65373EF3" w14:textId="77777777" w:rsidTr="00787ED9">
        <w:trPr>
          <w:trHeight w:val="306"/>
        </w:trPr>
        <w:tc>
          <w:tcPr>
            <w:tcW w:w="1237" w:type="dxa"/>
          </w:tcPr>
          <w:p w14:paraId="54073256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Low-LCS</w:t>
            </w:r>
          </w:p>
        </w:tc>
        <w:tc>
          <w:tcPr>
            <w:tcW w:w="1183" w:type="dxa"/>
          </w:tcPr>
          <w:p w14:paraId="3322E31C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  <w:p w14:paraId="5C6F8927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1.9)</w:t>
            </w:r>
          </w:p>
        </w:tc>
        <w:tc>
          <w:tcPr>
            <w:tcW w:w="1229" w:type="dxa"/>
          </w:tcPr>
          <w:p w14:paraId="3DED9128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  <w:p w14:paraId="5DE68C43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1.9)</w:t>
            </w:r>
          </w:p>
        </w:tc>
        <w:tc>
          <w:tcPr>
            <w:tcW w:w="1226" w:type="dxa"/>
          </w:tcPr>
          <w:p w14:paraId="709FD348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  <w:p w14:paraId="3E797568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1.7)</w:t>
            </w:r>
          </w:p>
        </w:tc>
        <w:tc>
          <w:tcPr>
            <w:tcW w:w="1225" w:type="dxa"/>
          </w:tcPr>
          <w:p w14:paraId="5499E12F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  <w:p w14:paraId="2E60B013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2.1)</w:t>
            </w:r>
          </w:p>
        </w:tc>
        <w:tc>
          <w:tcPr>
            <w:tcW w:w="1225" w:type="dxa"/>
          </w:tcPr>
          <w:p w14:paraId="4E4FA73D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74BBD">
              <w:rPr>
                <w:rFonts w:ascii="Times New Roman" w:hAnsi="Times New Roman" w:cs="Times New Roman"/>
                <w:color w:val="000000"/>
                <w:lang w:val="en-US"/>
              </w:rPr>
              <w:t>1.7</w:t>
            </w:r>
          </w:p>
          <w:p w14:paraId="60CF9CEF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74BBD">
              <w:rPr>
                <w:rFonts w:ascii="Times New Roman" w:hAnsi="Times New Roman" w:cs="Times New Roman"/>
                <w:color w:val="000000"/>
                <w:lang w:val="en-US"/>
              </w:rPr>
              <w:t>(1.6)</w:t>
            </w:r>
          </w:p>
        </w:tc>
        <w:tc>
          <w:tcPr>
            <w:tcW w:w="1225" w:type="dxa"/>
          </w:tcPr>
          <w:p w14:paraId="17C46B7F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1.5</w:t>
            </w:r>
          </w:p>
          <w:p w14:paraId="655CA57A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2.0)</w:t>
            </w:r>
          </w:p>
        </w:tc>
        <w:tc>
          <w:tcPr>
            <w:tcW w:w="1225" w:type="dxa"/>
          </w:tcPr>
          <w:p w14:paraId="2E4517F5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1.9</w:t>
            </w:r>
          </w:p>
          <w:p w14:paraId="2BB4D54B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2.0)</w:t>
            </w:r>
          </w:p>
        </w:tc>
        <w:tc>
          <w:tcPr>
            <w:tcW w:w="1225" w:type="dxa"/>
          </w:tcPr>
          <w:p w14:paraId="53675611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1.5</w:t>
            </w:r>
          </w:p>
          <w:p w14:paraId="3E5DB061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2.0)</w:t>
            </w:r>
          </w:p>
        </w:tc>
        <w:tc>
          <w:tcPr>
            <w:tcW w:w="1225" w:type="dxa"/>
          </w:tcPr>
          <w:p w14:paraId="2B4449CA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1.4</w:t>
            </w:r>
          </w:p>
          <w:p w14:paraId="75CF87F9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1.7)</w:t>
            </w:r>
          </w:p>
        </w:tc>
        <w:tc>
          <w:tcPr>
            <w:tcW w:w="1225" w:type="dxa"/>
          </w:tcPr>
          <w:p w14:paraId="35A04123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1.4</w:t>
            </w:r>
          </w:p>
          <w:p w14:paraId="5FEFA1EC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1.7)</w:t>
            </w:r>
          </w:p>
        </w:tc>
        <w:tc>
          <w:tcPr>
            <w:tcW w:w="1225" w:type="dxa"/>
          </w:tcPr>
          <w:p w14:paraId="0723BC25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1.3</w:t>
            </w:r>
          </w:p>
          <w:p w14:paraId="00F59004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1.8)</w:t>
            </w:r>
          </w:p>
        </w:tc>
        <w:tc>
          <w:tcPr>
            <w:tcW w:w="713" w:type="dxa"/>
          </w:tcPr>
          <w:p w14:paraId="67A2A23F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675161" w:rsidRPr="00F74BBD" w14:paraId="6C0BDC1E" w14:textId="77777777" w:rsidTr="00787ED9">
        <w:trPr>
          <w:trHeight w:val="306"/>
        </w:trPr>
        <w:tc>
          <w:tcPr>
            <w:tcW w:w="1237" w:type="dxa"/>
          </w:tcPr>
          <w:p w14:paraId="1376E372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Mid-LCS</w:t>
            </w:r>
          </w:p>
        </w:tc>
        <w:tc>
          <w:tcPr>
            <w:tcW w:w="1183" w:type="dxa"/>
          </w:tcPr>
          <w:p w14:paraId="530046DB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  <w:p w14:paraId="4CAB3379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3.3)</w:t>
            </w:r>
          </w:p>
        </w:tc>
        <w:tc>
          <w:tcPr>
            <w:tcW w:w="1229" w:type="dxa"/>
          </w:tcPr>
          <w:p w14:paraId="5EE282B8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  <w:p w14:paraId="32BDBDE9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3.4)</w:t>
            </w:r>
          </w:p>
        </w:tc>
        <w:tc>
          <w:tcPr>
            <w:tcW w:w="1226" w:type="dxa"/>
          </w:tcPr>
          <w:p w14:paraId="342B7128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  <w:p w14:paraId="01A0D963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3.4)</w:t>
            </w:r>
          </w:p>
        </w:tc>
        <w:tc>
          <w:tcPr>
            <w:tcW w:w="1225" w:type="dxa"/>
          </w:tcPr>
          <w:p w14:paraId="12C053E1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  <w:p w14:paraId="775E98F5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2.9)</w:t>
            </w:r>
          </w:p>
        </w:tc>
        <w:tc>
          <w:tcPr>
            <w:tcW w:w="1225" w:type="dxa"/>
          </w:tcPr>
          <w:p w14:paraId="031ED985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5.8</w:t>
            </w:r>
          </w:p>
          <w:p w14:paraId="518B6B67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2.7)</w:t>
            </w:r>
          </w:p>
        </w:tc>
        <w:tc>
          <w:tcPr>
            <w:tcW w:w="1225" w:type="dxa"/>
          </w:tcPr>
          <w:p w14:paraId="6CA42F13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5.1</w:t>
            </w:r>
          </w:p>
          <w:p w14:paraId="71AEE8E1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3.4)</w:t>
            </w:r>
          </w:p>
        </w:tc>
        <w:tc>
          <w:tcPr>
            <w:tcW w:w="1225" w:type="dxa"/>
          </w:tcPr>
          <w:p w14:paraId="5E28FF0A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4.8</w:t>
            </w:r>
          </w:p>
          <w:p w14:paraId="65CD13D9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2.8)</w:t>
            </w:r>
          </w:p>
        </w:tc>
        <w:tc>
          <w:tcPr>
            <w:tcW w:w="1225" w:type="dxa"/>
          </w:tcPr>
          <w:p w14:paraId="077F5748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5.1</w:t>
            </w:r>
          </w:p>
          <w:p w14:paraId="3B442AC4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3.3)</w:t>
            </w:r>
          </w:p>
        </w:tc>
        <w:tc>
          <w:tcPr>
            <w:tcW w:w="1225" w:type="dxa"/>
          </w:tcPr>
          <w:p w14:paraId="4129713A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4.9</w:t>
            </w:r>
          </w:p>
          <w:p w14:paraId="6DE9979B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2.7)</w:t>
            </w:r>
          </w:p>
        </w:tc>
        <w:tc>
          <w:tcPr>
            <w:tcW w:w="1225" w:type="dxa"/>
          </w:tcPr>
          <w:p w14:paraId="356A17D6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4.9</w:t>
            </w:r>
          </w:p>
          <w:p w14:paraId="42213067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3.2)</w:t>
            </w:r>
          </w:p>
        </w:tc>
        <w:tc>
          <w:tcPr>
            <w:tcW w:w="1225" w:type="dxa"/>
          </w:tcPr>
          <w:p w14:paraId="0E4ABA16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4.9</w:t>
            </w:r>
          </w:p>
          <w:p w14:paraId="63D18939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3.0)</w:t>
            </w:r>
          </w:p>
        </w:tc>
        <w:tc>
          <w:tcPr>
            <w:tcW w:w="713" w:type="dxa"/>
          </w:tcPr>
          <w:p w14:paraId="788A487D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675161" w:rsidRPr="00F74BBD" w14:paraId="35D3600E" w14:textId="77777777" w:rsidTr="00787ED9">
        <w:trPr>
          <w:trHeight w:val="306"/>
        </w:trPr>
        <w:tc>
          <w:tcPr>
            <w:tcW w:w="1237" w:type="dxa"/>
          </w:tcPr>
          <w:p w14:paraId="1E085CB8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High-LCS</w:t>
            </w:r>
          </w:p>
        </w:tc>
        <w:tc>
          <w:tcPr>
            <w:tcW w:w="1183" w:type="dxa"/>
          </w:tcPr>
          <w:p w14:paraId="41D9AF06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  <w:p w14:paraId="571C4B26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13.2)</w:t>
            </w:r>
          </w:p>
        </w:tc>
        <w:tc>
          <w:tcPr>
            <w:tcW w:w="1229" w:type="dxa"/>
          </w:tcPr>
          <w:p w14:paraId="737BE611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  <w:p w14:paraId="7335FE47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14.0)</w:t>
            </w:r>
          </w:p>
        </w:tc>
        <w:tc>
          <w:tcPr>
            <w:tcW w:w="1226" w:type="dxa"/>
          </w:tcPr>
          <w:p w14:paraId="7968DD67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  <w:p w14:paraId="4702C31C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15.4)</w:t>
            </w:r>
          </w:p>
        </w:tc>
        <w:tc>
          <w:tcPr>
            <w:tcW w:w="1225" w:type="dxa"/>
          </w:tcPr>
          <w:p w14:paraId="5003EB67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  <w:p w14:paraId="416AAD47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14.9)</w:t>
            </w:r>
          </w:p>
        </w:tc>
        <w:tc>
          <w:tcPr>
            <w:tcW w:w="1225" w:type="dxa"/>
          </w:tcPr>
          <w:p w14:paraId="348654FC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15.7</w:t>
            </w:r>
          </w:p>
          <w:p w14:paraId="2077195F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cs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14.0)</w:t>
            </w:r>
          </w:p>
        </w:tc>
        <w:tc>
          <w:tcPr>
            <w:tcW w:w="1225" w:type="dxa"/>
          </w:tcPr>
          <w:p w14:paraId="1415127A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15.4</w:t>
            </w:r>
          </w:p>
          <w:p w14:paraId="0772984F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13.4)</w:t>
            </w:r>
          </w:p>
        </w:tc>
        <w:tc>
          <w:tcPr>
            <w:tcW w:w="1225" w:type="dxa"/>
          </w:tcPr>
          <w:p w14:paraId="5249B4D6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19.2</w:t>
            </w:r>
          </w:p>
          <w:p w14:paraId="70AB6109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16.0)</w:t>
            </w:r>
          </w:p>
        </w:tc>
        <w:tc>
          <w:tcPr>
            <w:tcW w:w="1225" w:type="dxa"/>
          </w:tcPr>
          <w:p w14:paraId="79B69AAA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16.5</w:t>
            </w:r>
          </w:p>
          <w:p w14:paraId="6D586A76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15.7)</w:t>
            </w:r>
          </w:p>
        </w:tc>
        <w:tc>
          <w:tcPr>
            <w:tcW w:w="1225" w:type="dxa"/>
          </w:tcPr>
          <w:p w14:paraId="73F910B3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14.9</w:t>
            </w:r>
          </w:p>
          <w:p w14:paraId="35028928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15.0)</w:t>
            </w:r>
          </w:p>
        </w:tc>
        <w:tc>
          <w:tcPr>
            <w:tcW w:w="1225" w:type="dxa"/>
          </w:tcPr>
          <w:p w14:paraId="3D548D30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16.8</w:t>
            </w:r>
          </w:p>
          <w:p w14:paraId="6FB9331E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15.6)</w:t>
            </w:r>
          </w:p>
        </w:tc>
        <w:tc>
          <w:tcPr>
            <w:tcW w:w="1225" w:type="dxa"/>
          </w:tcPr>
          <w:p w14:paraId="2EEAE715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17.5</w:t>
            </w:r>
          </w:p>
          <w:p w14:paraId="04AFDABD" w14:textId="77777777" w:rsidR="00675161" w:rsidRPr="00F74BBD" w:rsidRDefault="00675161" w:rsidP="00DB64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4BBD">
              <w:rPr>
                <w:rFonts w:ascii="Times New Roman" w:hAnsi="Times New Roman" w:cs="Times New Roman"/>
                <w:color w:val="000000"/>
              </w:rPr>
              <w:t>(15.1)</w:t>
            </w:r>
          </w:p>
        </w:tc>
        <w:tc>
          <w:tcPr>
            <w:tcW w:w="713" w:type="dxa"/>
          </w:tcPr>
          <w:p w14:paraId="69672A6C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</w:tbl>
    <w:p w14:paraId="0918C55E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658572E" w14:textId="77777777" w:rsidR="00675161" w:rsidRDefault="00675161" w:rsidP="00DB6484">
      <w:pPr>
        <w:rPr>
          <w:rFonts w:ascii="Times New Roman" w:eastAsia="Times New Roman" w:hAnsi="Times New Roman" w:cs="Times New Roman"/>
          <w:sz w:val="20"/>
          <w:szCs w:val="20"/>
        </w:rPr>
      </w:pPr>
      <w:r w:rsidRPr="00F74BBD">
        <w:rPr>
          <w:rFonts w:ascii="Times New Roman" w:hAnsi="Times New Roman" w:cs="Times New Roman"/>
          <w:b/>
          <w:bCs/>
          <w:sz w:val="20"/>
          <w:szCs w:val="20"/>
        </w:rPr>
        <w:t xml:space="preserve">Statistical analysis: </w:t>
      </w:r>
      <w:r w:rsidRPr="00F74BBD">
        <w:rPr>
          <w:rFonts w:ascii="Times New Roman" w:hAnsi="Times New Roman" w:cs="Times New Roman"/>
          <w:sz w:val="20"/>
          <w:szCs w:val="20"/>
        </w:rPr>
        <w:t xml:space="preserve">Median LCS product consumption among all LCS consumers </w:t>
      </w:r>
      <w:r w:rsidRPr="00F74BBD">
        <w:rPr>
          <w:rFonts w:ascii="Times New Roman" w:eastAsia="Times New Roman" w:hAnsi="Times New Roman" w:cs="Times New Roman"/>
          <w:sz w:val="20"/>
          <w:szCs w:val="20"/>
        </w:rPr>
        <w:t>across years was compared using Kruskal-</w:t>
      </w:r>
      <w:proofErr w:type="gramStart"/>
      <w:r w:rsidRPr="00F74BBD">
        <w:rPr>
          <w:rFonts w:ascii="Times New Roman" w:eastAsia="Times New Roman" w:hAnsi="Times New Roman" w:cs="Times New Roman"/>
          <w:sz w:val="20"/>
          <w:szCs w:val="20"/>
        </w:rPr>
        <w:t>Wallis</w:t>
      </w:r>
      <w:proofErr w:type="gramEnd"/>
      <w:r w:rsidRPr="00F74BBD">
        <w:rPr>
          <w:rFonts w:ascii="Times New Roman" w:eastAsia="Times New Roman" w:hAnsi="Times New Roman" w:cs="Times New Roman"/>
          <w:sz w:val="20"/>
          <w:szCs w:val="20"/>
        </w:rPr>
        <w:t xml:space="preserve"> test.</w:t>
      </w:r>
      <w:r w:rsidRPr="00F74BBD">
        <w:rPr>
          <w:rFonts w:ascii="Times New Roman" w:hAnsi="Times New Roman" w:cs="Times New Roman"/>
          <w:sz w:val="20"/>
          <w:szCs w:val="20"/>
        </w:rPr>
        <w:t xml:space="preserve"> </w:t>
      </w:r>
      <w:r w:rsidRPr="00F74BBD">
        <w:rPr>
          <w:rFonts w:ascii="Times New Roman" w:eastAsia="Times New Roman" w:hAnsi="Times New Roman" w:cs="Times New Roman"/>
          <w:sz w:val="20"/>
          <w:szCs w:val="20"/>
        </w:rPr>
        <w:t>Levels of LCS product consumption across years were compared using quantile regression.</w:t>
      </w:r>
    </w:p>
    <w:p w14:paraId="561543BF" w14:textId="77777777" w:rsidR="00675161" w:rsidRPr="00F74BBD" w:rsidRDefault="00675161" w:rsidP="00DB6484">
      <w:pPr>
        <w:rPr>
          <w:rFonts w:ascii="Times New Roman" w:hAnsi="Times New Roman" w:cs="Times New Roman"/>
          <w:sz w:val="20"/>
          <w:szCs w:val="20"/>
        </w:rPr>
      </w:pPr>
      <w:r w:rsidRPr="00F74BBD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F74BBD">
        <w:rPr>
          <w:rFonts w:ascii="Times New Roman" w:hAnsi="Times New Roman" w:cs="Times New Roman"/>
          <w:sz w:val="20"/>
          <w:szCs w:val="20"/>
        </w:rPr>
        <w:t xml:space="preserve"> LCS products, no- and low-calorie sweetened products</w:t>
      </w:r>
    </w:p>
    <w:p w14:paraId="08D4CD88" w14:textId="77777777" w:rsidR="00675161" w:rsidRPr="00F74BBD" w:rsidRDefault="00675161" w:rsidP="00DB6484">
      <w:pPr>
        <w:rPr>
          <w:rFonts w:ascii="Times New Roman" w:hAnsi="Times New Roman" w:cs="Times New Roman"/>
          <w:sz w:val="20"/>
          <w:szCs w:val="20"/>
        </w:rPr>
      </w:pPr>
      <w:r w:rsidRPr="00F74BBD">
        <w:rPr>
          <w:rFonts w:ascii="Times New Roman" w:hAnsi="Times New Roman" w:cs="Times New Roman"/>
          <w:b/>
          <w:bCs/>
          <w:sz w:val="20"/>
          <w:szCs w:val="20"/>
        </w:rPr>
        <w:t xml:space="preserve">Levels of LCS product consumption: </w:t>
      </w:r>
      <w:r w:rsidRPr="00F74BBD">
        <w:rPr>
          <w:rFonts w:ascii="Times New Roman" w:hAnsi="Times New Roman" w:cs="Times New Roman"/>
          <w:sz w:val="20"/>
          <w:szCs w:val="20"/>
        </w:rPr>
        <w:t xml:space="preserve">No-LCS, no LCS product consumption (0 gram/day); Low-LCS, daily LCS product consumption ≤ 75.0 grams; Mid-LCS, daily LCS product consumption &gt;75.0-216.8 grams; High-LCS, average daily LCS product consumption &gt;216.8 grams </w:t>
      </w:r>
    </w:p>
    <w:p w14:paraId="66DD9765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E05F859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615556F" w14:textId="305FDFDC" w:rsidR="00675161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3C10595" w14:textId="77777777" w:rsidR="005261AB" w:rsidRDefault="005261AB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BFAA0DF" w14:textId="77777777" w:rsidR="005261AB" w:rsidRPr="00F74BBD" w:rsidRDefault="005261AB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B7B5AC5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655EA11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1E89E45" w14:textId="06D7C04A" w:rsidR="00675161" w:rsidRPr="00F74BBD" w:rsidRDefault="00675161" w:rsidP="00DB6484">
      <w:pPr>
        <w:rPr>
          <w:rFonts w:ascii="Times New Roman" w:hAnsi="Times New Roman" w:cs="Times New Roman"/>
          <w:b/>
          <w:bCs/>
          <w:szCs w:val="24"/>
        </w:rPr>
      </w:pPr>
      <w:r w:rsidRPr="00F74BBD">
        <w:rPr>
          <w:rFonts w:ascii="Times New Roman" w:hAnsi="Times New Roman" w:cs="Times New Roman"/>
          <w:b/>
          <w:bCs/>
          <w:szCs w:val="24"/>
        </w:rPr>
        <w:lastRenderedPageBreak/>
        <w:t xml:space="preserve">Appendix Table 2: Association between daily LCS product consumption and </w:t>
      </w:r>
      <w:r w:rsidR="00F82B4F">
        <w:rPr>
          <w:rFonts w:ascii="Times New Roman" w:hAnsi="Times New Roman" w:cs="Times New Roman"/>
          <w:b/>
          <w:bCs/>
          <w:szCs w:val="24"/>
        </w:rPr>
        <w:t xml:space="preserve">intakes of </w:t>
      </w:r>
      <w:r w:rsidRPr="00F74BBD">
        <w:rPr>
          <w:rFonts w:ascii="Times New Roman" w:hAnsi="Times New Roman" w:cs="Times New Roman"/>
          <w:b/>
          <w:bCs/>
          <w:szCs w:val="24"/>
        </w:rPr>
        <w:t xml:space="preserve">dietary components from 2008-2019 (n = </w:t>
      </w:r>
      <w:r w:rsidRPr="00F74BBD">
        <w:rPr>
          <w:rFonts w:ascii="Times New Roman" w:hAnsi="Times New Roman" w:cs="Times New Roman"/>
          <w:b/>
          <w:bCs/>
          <w:szCs w:val="24"/>
          <w:lang w:val="en-US"/>
        </w:rPr>
        <w:t>8304</w:t>
      </w:r>
      <w:r w:rsidRPr="00F74BBD">
        <w:rPr>
          <w:rFonts w:ascii="Times New Roman" w:hAnsi="Times New Roman" w:cs="Times New Roman"/>
          <w:b/>
          <w:bCs/>
          <w:szCs w:val="24"/>
        </w:rPr>
        <w:t>)</w:t>
      </w:r>
    </w:p>
    <w:p w14:paraId="640C8BD0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45"/>
        <w:tblW w:w="12260" w:type="dxa"/>
        <w:tblLook w:val="04A0" w:firstRow="1" w:lastRow="0" w:firstColumn="1" w:lastColumn="0" w:noHBand="0" w:noVBand="1"/>
      </w:tblPr>
      <w:tblGrid>
        <w:gridCol w:w="2372"/>
        <w:gridCol w:w="3128"/>
        <w:gridCol w:w="3383"/>
        <w:gridCol w:w="3377"/>
      </w:tblGrid>
      <w:tr w:rsidR="00675161" w:rsidRPr="00F74BBD" w14:paraId="1F6464F8" w14:textId="77777777" w:rsidTr="00787ED9">
        <w:trPr>
          <w:trHeight w:val="416"/>
        </w:trPr>
        <w:tc>
          <w:tcPr>
            <w:tcW w:w="2372" w:type="dxa"/>
            <w:vMerge w:val="restart"/>
          </w:tcPr>
          <w:p w14:paraId="505CA718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Intake of nutrients</w:t>
            </w:r>
          </w:p>
          <w:p w14:paraId="0D831937" w14:textId="77777777" w:rsidR="00675161" w:rsidRPr="00F74BBD" w:rsidRDefault="00675161" w:rsidP="00DB64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8" w:type="dxa"/>
          </w:tcPr>
          <w:p w14:paraId="796B101E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 xml:space="preserve">Total sugar intake </w:t>
            </w:r>
          </w:p>
          <w:p w14:paraId="1B56577F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g/d)</w:t>
            </w:r>
          </w:p>
        </w:tc>
        <w:tc>
          <w:tcPr>
            <w:tcW w:w="3383" w:type="dxa"/>
          </w:tcPr>
          <w:p w14:paraId="5A675BB5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Energy from ultra-processed foods and beverages</w:t>
            </w:r>
          </w:p>
          <w:p w14:paraId="4A360DEA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kcal/d)</w:t>
            </w:r>
          </w:p>
        </w:tc>
        <w:tc>
          <w:tcPr>
            <w:tcW w:w="3377" w:type="dxa"/>
          </w:tcPr>
          <w:p w14:paraId="16C097B6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Energy from minimally processed foods and beverages</w:t>
            </w:r>
          </w:p>
          <w:p w14:paraId="7588E274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kcal/d)</w:t>
            </w:r>
          </w:p>
        </w:tc>
      </w:tr>
      <w:tr w:rsidR="00675161" w:rsidRPr="00F74BBD" w14:paraId="5E82FF08" w14:textId="77777777" w:rsidTr="00787ED9">
        <w:trPr>
          <w:trHeight w:val="144"/>
        </w:trPr>
        <w:tc>
          <w:tcPr>
            <w:tcW w:w="2372" w:type="dxa"/>
            <w:vMerge/>
          </w:tcPr>
          <w:p w14:paraId="69823610" w14:textId="77777777" w:rsidR="00675161" w:rsidRPr="00F74BBD" w:rsidRDefault="00675161" w:rsidP="00DB64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8" w:type="dxa"/>
          </w:tcPr>
          <w:p w14:paraId="4360F7F4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Coefficient (95% CI)</w:t>
            </w:r>
          </w:p>
        </w:tc>
        <w:tc>
          <w:tcPr>
            <w:tcW w:w="3383" w:type="dxa"/>
          </w:tcPr>
          <w:p w14:paraId="7A1513F1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Coefficient (95% CI)</w:t>
            </w:r>
          </w:p>
        </w:tc>
        <w:tc>
          <w:tcPr>
            <w:tcW w:w="3377" w:type="dxa"/>
          </w:tcPr>
          <w:p w14:paraId="15AB0F9F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Coefficient (95% CI)</w:t>
            </w:r>
          </w:p>
        </w:tc>
      </w:tr>
      <w:tr w:rsidR="00675161" w:rsidRPr="00F74BBD" w14:paraId="73E427ED" w14:textId="77777777" w:rsidTr="00787ED9">
        <w:trPr>
          <w:trHeight w:val="144"/>
        </w:trPr>
        <w:tc>
          <w:tcPr>
            <w:tcW w:w="2372" w:type="dxa"/>
          </w:tcPr>
          <w:p w14:paraId="627EBF8E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LCS product consumption at year 1</w:t>
            </w:r>
            <w:r w:rsidRPr="00F74B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sym w:font="Symbol" w:char="F02B"/>
            </w:r>
          </w:p>
          <w:p w14:paraId="338788C6" w14:textId="2EE0D046" w:rsidR="00675161" w:rsidRPr="00F74BBD" w:rsidRDefault="00F74BBD" w:rsidP="00F74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675161" w:rsidRPr="00F74BBD">
              <w:rPr>
                <w:rFonts w:ascii="Times New Roman" w:hAnsi="Times New Roman" w:cs="Times New Roman"/>
                <w:sz w:val="20"/>
                <w:szCs w:val="20"/>
              </w:rPr>
              <w:t>No-LCS</w:t>
            </w:r>
          </w:p>
          <w:p w14:paraId="7196D3C4" w14:textId="0FB8D34E" w:rsidR="00675161" w:rsidRPr="00F74BBD" w:rsidRDefault="00F74BBD" w:rsidP="00F74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675161" w:rsidRPr="00F74BBD">
              <w:rPr>
                <w:rFonts w:ascii="Times New Roman" w:hAnsi="Times New Roman" w:cs="Times New Roman"/>
                <w:sz w:val="20"/>
                <w:szCs w:val="20"/>
              </w:rPr>
              <w:t>Low-LCS</w:t>
            </w:r>
          </w:p>
          <w:p w14:paraId="4246FD1D" w14:textId="419674D7" w:rsidR="00675161" w:rsidRPr="00F74BBD" w:rsidRDefault="00F74BBD" w:rsidP="00F74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675161" w:rsidRPr="00F74BBD">
              <w:rPr>
                <w:rFonts w:ascii="Times New Roman" w:hAnsi="Times New Roman" w:cs="Times New Roman"/>
                <w:sz w:val="20"/>
                <w:szCs w:val="20"/>
              </w:rPr>
              <w:t>Mid-LCS</w:t>
            </w:r>
          </w:p>
          <w:p w14:paraId="38692591" w14:textId="74D1870E" w:rsidR="00675161" w:rsidRPr="00F74BBD" w:rsidRDefault="00F74BBD" w:rsidP="00F74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675161" w:rsidRPr="00F74BBD">
              <w:rPr>
                <w:rFonts w:ascii="Times New Roman" w:hAnsi="Times New Roman" w:cs="Times New Roman"/>
                <w:sz w:val="20"/>
                <w:szCs w:val="20"/>
              </w:rPr>
              <w:t>High-LCS</w:t>
            </w:r>
          </w:p>
        </w:tc>
        <w:tc>
          <w:tcPr>
            <w:tcW w:w="3128" w:type="dxa"/>
          </w:tcPr>
          <w:p w14:paraId="34D2F1F6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992C62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48600D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1999B242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8.4 (3.5,13.2)*</w:t>
            </w:r>
          </w:p>
          <w:p w14:paraId="38585828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0.8 (-4.5, 6.1)</w:t>
            </w:r>
          </w:p>
          <w:p w14:paraId="303AC9A1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2.1 (-6.9, 2.8)</w:t>
            </w:r>
          </w:p>
        </w:tc>
        <w:tc>
          <w:tcPr>
            <w:tcW w:w="3383" w:type="dxa"/>
          </w:tcPr>
          <w:p w14:paraId="5A55E9D2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F8104E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965335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7902EE0B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56.0 (9.9, 102.1)*</w:t>
            </w:r>
          </w:p>
          <w:p w14:paraId="00731B61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60.8 (10.9, 110.8)*</w:t>
            </w:r>
          </w:p>
          <w:p w14:paraId="5AEE039F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119.2 (73.2, 165.2)*</w:t>
            </w:r>
            <w:r w:rsidRPr="00F74B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377" w:type="dxa"/>
          </w:tcPr>
          <w:p w14:paraId="780DCB1E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3639D4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5564A3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3A02AD43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4.1 (-24.5, 32.6)</w:t>
            </w:r>
          </w:p>
          <w:p w14:paraId="13BDBA7C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28.8 (-59.7, 2.2)</w:t>
            </w:r>
          </w:p>
          <w:p w14:paraId="70A7E409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40.4 (-68.9, -11.8)*</w:t>
            </w:r>
          </w:p>
        </w:tc>
      </w:tr>
      <w:tr w:rsidR="00675161" w:rsidRPr="00F74BBD" w14:paraId="769ABA97" w14:textId="77777777" w:rsidTr="00787ED9">
        <w:trPr>
          <w:trHeight w:val="144"/>
        </w:trPr>
        <w:tc>
          <w:tcPr>
            <w:tcW w:w="2372" w:type="dxa"/>
          </w:tcPr>
          <w:p w14:paraId="12DC9647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Survey year</w:t>
            </w:r>
          </w:p>
        </w:tc>
        <w:tc>
          <w:tcPr>
            <w:tcW w:w="3128" w:type="dxa"/>
          </w:tcPr>
          <w:p w14:paraId="337DD9EA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1.2 (-1.5, -0.8)*</w:t>
            </w:r>
            <w:r w:rsidRPr="00F74B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383" w:type="dxa"/>
          </w:tcPr>
          <w:p w14:paraId="7E1DC1B7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1.6 (-5.3, 2.1)</w:t>
            </w:r>
          </w:p>
        </w:tc>
        <w:tc>
          <w:tcPr>
            <w:tcW w:w="3377" w:type="dxa"/>
          </w:tcPr>
          <w:p w14:paraId="569D9645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2.7 (-5.1, -0.5)*</w:t>
            </w:r>
          </w:p>
        </w:tc>
      </w:tr>
      <w:tr w:rsidR="00675161" w:rsidRPr="00F74BBD" w14:paraId="211CF28F" w14:textId="77777777" w:rsidTr="00787ED9">
        <w:trPr>
          <w:trHeight w:val="144"/>
        </w:trPr>
        <w:tc>
          <w:tcPr>
            <w:tcW w:w="2372" w:type="dxa"/>
          </w:tcPr>
          <w:p w14:paraId="28F537C8" w14:textId="3B939890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 xml:space="preserve">Interaction </w:t>
            </w:r>
          </w:p>
          <w:p w14:paraId="6269B01F" w14:textId="6EE390AB" w:rsidR="00675161" w:rsidRPr="00F74BBD" w:rsidRDefault="00F74BBD" w:rsidP="00F74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675161" w:rsidRPr="00F74BBD">
              <w:rPr>
                <w:rFonts w:ascii="Times New Roman" w:hAnsi="Times New Roman" w:cs="Times New Roman"/>
                <w:sz w:val="20"/>
                <w:szCs w:val="20"/>
              </w:rPr>
              <w:t>No-LCS   x Year</w:t>
            </w:r>
          </w:p>
          <w:p w14:paraId="0B968582" w14:textId="5EADFBA1" w:rsidR="00675161" w:rsidRPr="00F74BBD" w:rsidRDefault="00F74BBD" w:rsidP="00F74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675161" w:rsidRPr="00F74BBD">
              <w:rPr>
                <w:rFonts w:ascii="Times New Roman" w:hAnsi="Times New Roman" w:cs="Times New Roman"/>
                <w:sz w:val="20"/>
                <w:szCs w:val="20"/>
              </w:rPr>
              <w:t>Low-LCS x Year</w:t>
            </w:r>
          </w:p>
          <w:p w14:paraId="288C8373" w14:textId="7F7F2C68" w:rsidR="00675161" w:rsidRPr="00F74BBD" w:rsidRDefault="00F74BBD" w:rsidP="00F74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675161" w:rsidRPr="00F74BBD">
              <w:rPr>
                <w:rFonts w:ascii="Times New Roman" w:hAnsi="Times New Roman" w:cs="Times New Roman"/>
                <w:sz w:val="20"/>
                <w:szCs w:val="20"/>
              </w:rPr>
              <w:t>Mid-LCS  x Year</w:t>
            </w:r>
          </w:p>
          <w:p w14:paraId="319BA799" w14:textId="2178DB49" w:rsidR="00675161" w:rsidRPr="00F74BBD" w:rsidRDefault="00F74BBD" w:rsidP="00F74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675161" w:rsidRPr="00F74BBD">
              <w:rPr>
                <w:rFonts w:ascii="Times New Roman" w:hAnsi="Times New Roman" w:cs="Times New Roman"/>
                <w:sz w:val="20"/>
                <w:szCs w:val="20"/>
              </w:rPr>
              <w:t>High-LCS x Year</w:t>
            </w:r>
          </w:p>
        </w:tc>
        <w:tc>
          <w:tcPr>
            <w:tcW w:w="3128" w:type="dxa"/>
          </w:tcPr>
          <w:p w14:paraId="3B7963BC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F40441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3E540D1A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0.6 (-1.5, 0.2)</w:t>
            </w:r>
          </w:p>
          <w:p w14:paraId="39876FF8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0.3 (-1.2, 0.6)</w:t>
            </w:r>
          </w:p>
          <w:p w14:paraId="1BDF488D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0.4 (-0.4, 1.2)</w:t>
            </w:r>
          </w:p>
        </w:tc>
        <w:tc>
          <w:tcPr>
            <w:tcW w:w="3383" w:type="dxa"/>
          </w:tcPr>
          <w:p w14:paraId="5FEEF953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DFD684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3F357F56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0.2 (-8.1, 7.8)</w:t>
            </w:r>
          </w:p>
          <w:p w14:paraId="0262E9FA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0.3 (-8.7, 8.1)</w:t>
            </w:r>
          </w:p>
          <w:p w14:paraId="27B6C63B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2.5 (-9.9, 4.9)</w:t>
            </w:r>
          </w:p>
        </w:tc>
        <w:tc>
          <w:tcPr>
            <w:tcW w:w="3377" w:type="dxa"/>
          </w:tcPr>
          <w:p w14:paraId="29DF97EF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D475C8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4EB737D9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3.0 (-2.0, 7.8)</w:t>
            </w:r>
          </w:p>
          <w:p w14:paraId="65E65088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0.4 (-5.6, 4.9)</w:t>
            </w:r>
          </w:p>
          <w:p w14:paraId="4FAC53F0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0.5 (-4.1, 5.0)</w:t>
            </w:r>
          </w:p>
        </w:tc>
      </w:tr>
    </w:tbl>
    <w:p w14:paraId="6E921FA7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6D54359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E85ACEF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948338E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1EE8344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62E6F6B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E7519B1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D676029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1E0DBF6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A6348C2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DEAEC88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880DDC5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2C8A987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71C8D83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D6DC2E4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6DA78AC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CD0538B" w14:textId="77777777" w:rsidR="00F74BBD" w:rsidRDefault="00F74BBD" w:rsidP="00DB6484">
      <w:pPr>
        <w:rPr>
          <w:rFonts w:ascii="Times New Roman" w:hAnsi="Times New Roman" w:cs="Times New Roman"/>
          <w:sz w:val="20"/>
          <w:szCs w:val="20"/>
        </w:rPr>
      </w:pPr>
    </w:p>
    <w:p w14:paraId="66544223" w14:textId="78ABAB1C" w:rsidR="00675161" w:rsidRPr="00F74BBD" w:rsidRDefault="00675161" w:rsidP="00DB6484">
      <w:pPr>
        <w:rPr>
          <w:rFonts w:ascii="Times New Roman" w:hAnsi="Times New Roman" w:cs="Times New Roman"/>
          <w:sz w:val="20"/>
          <w:szCs w:val="20"/>
        </w:rPr>
      </w:pPr>
      <w:r w:rsidRPr="00F74BBD">
        <w:rPr>
          <w:rFonts w:ascii="Times New Roman" w:hAnsi="Times New Roman" w:cs="Times New Roman"/>
          <w:sz w:val="20"/>
          <w:szCs w:val="20"/>
        </w:rPr>
        <w:t>* P-value &lt; 0.05 before Bonferroni correction, *</w:t>
      </w:r>
      <w:r w:rsidRPr="00F74BBD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F74BBD">
        <w:rPr>
          <w:rFonts w:ascii="Times New Roman" w:hAnsi="Times New Roman" w:cs="Times New Roman"/>
          <w:sz w:val="20"/>
          <w:szCs w:val="20"/>
        </w:rPr>
        <w:t xml:space="preserve"> P-value &lt; 0.05 after Bonferroni correction</w:t>
      </w:r>
      <w:r w:rsidRPr="00F74BBD" w:rsidDel="006162A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97A28E2" w14:textId="355196CE" w:rsidR="00675161" w:rsidRDefault="00675161" w:rsidP="00DB6484">
      <w:pPr>
        <w:rPr>
          <w:rFonts w:ascii="Times New Roman" w:hAnsi="Times New Roman" w:cs="Times New Roman"/>
          <w:sz w:val="20"/>
          <w:szCs w:val="20"/>
        </w:rPr>
      </w:pPr>
      <w:r w:rsidRPr="00F74BBD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sym w:font="Symbol" w:char="F02B"/>
      </w:r>
      <w:r w:rsidR="00FC1C97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 </w:t>
      </w:r>
      <w:r w:rsidRPr="00F74BBD">
        <w:rPr>
          <w:rFonts w:ascii="Times New Roman" w:hAnsi="Times New Roman" w:cs="Times New Roman"/>
          <w:sz w:val="20"/>
          <w:szCs w:val="20"/>
        </w:rPr>
        <w:t xml:space="preserve">The levels of LCS product consumption represent nutritional outcome in adults relative to No-LCS in 2008-2009. </w:t>
      </w:r>
    </w:p>
    <w:p w14:paraId="6E7F3CB7" w14:textId="77777777" w:rsidR="00675161" w:rsidRDefault="00675161" w:rsidP="00DB6484">
      <w:pPr>
        <w:rPr>
          <w:rFonts w:ascii="Times New Roman" w:hAnsi="Times New Roman" w:cs="Times New Roman"/>
          <w:sz w:val="20"/>
          <w:szCs w:val="20"/>
        </w:rPr>
      </w:pPr>
      <w:r w:rsidRPr="00F74BBD">
        <w:rPr>
          <w:rFonts w:ascii="Times New Roman" w:hAnsi="Times New Roman" w:cs="Times New Roman"/>
          <w:b/>
          <w:bCs/>
          <w:sz w:val="20"/>
          <w:szCs w:val="20"/>
        </w:rPr>
        <w:t xml:space="preserve">Statistical analysis: </w:t>
      </w:r>
      <w:r w:rsidRPr="00F74BBD">
        <w:rPr>
          <w:rFonts w:ascii="Times New Roman" w:eastAsia="Times New Roman" w:hAnsi="Times New Roman" w:cs="Times New Roman"/>
          <w:sz w:val="20"/>
          <w:szCs w:val="20"/>
        </w:rPr>
        <w:t xml:space="preserve">Multivariable linear regression adjusted for </w:t>
      </w:r>
      <w:r w:rsidRPr="00F74BBD">
        <w:rPr>
          <w:rFonts w:ascii="Times New Roman" w:hAnsi="Times New Roman" w:cs="Times New Roman"/>
          <w:sz w:val="20"/>
          <w:szCs w:val="20"/>
        </w:rPr>
        <w:t>age, sex, ethnicity, household income, Indices of Multiple Deprivation, body mass index, and smoking status</w:t>
      </w:r>
    </w:p>
    <w:p w14:paraId="72AA7426" w14:textId="0409160C" w:rsidR="005261AB" w:rsidRPr="00606914" w:rsidRDefault="005261AB" w:rsidP="00DB6484">
      <w:pPr>
        <w:contextualSpacing/>
        <w:rPr>
          <w:rFonts w:cs="Times New Roman"/>
          <w:sz w:val="20"/>
          <w:szCs w:val="20"/>
        </w:rPr>
      </w:pPr>
      <w:r w:rsidRPr="005261AB">
        <w:rPr>
          <w:rStyle w:val="Strong"/>
          <w:rFonts w:ascii="Times New Roman" w:hAnsi="Times New Roman" w:cs="Times New Roman"/>
          <w:sz w:val="20"/>
          <w:szCs w:val="20"/>
        </w:rPr>
        <w:t>LCS product consumption at Year 1:</w:t>
      </w:r>
      <w:r w:rsidRPr="005261AB">
        <w:rPr>
          <w:rFonts w:ascii="Times New Roman" w:hAnsi="Times New Roman" w:cs="Times New Roman"/>
          <w:sz w:val="20"/>
          <w:szCs w:val="20"/>
        </w:rPr>
        <w:t xml:space="preserve"> Values represent estimated nutritional outcomes for each LCS consumption group relative to the No-LCS group in 2008–2009; </w:t>
      </w:r>
      <w:r w:rsidRPr="005261AB">
        <w:rPr>
          <w:rStyle w:val="Strong"/>
          <w:rFonts w:ascii="Times New Roman" w:hAnsi="Times New Roman" w:cs="Times New Roman"/>
          <w:sz w:val="20"/>
          <w:szCs w:val="20"/>
        </w:rPr>
        <w:t>Survey year:</w:t>
      </w:r>
      <w:r w:rsidRPr="005261AB">
        <w:rPr>
          <w:rFonts w:ascii="Times New Roman" w:hAnsi="Times New Roman" w:cs="Times New Roman"/>
          <w:sz w:val="20"/>
          <w:szCs w:val="20"/>
        </w:rPr>
        <w:t xml:space="preserve"> represents the change in the outcome over time in the No-LCS group; </w:t>
      </w:r>
      <w:r w:rsidRPr="005261AB">
        <w:rPr>
          <w:rStyle w:val="Strong"/>
          <w:rFonts w:ascii="Times New Roman" w:hAnsi="Times New Roman" w:cs="Times New Roman"/>
          <w:sz w:val="20"/>
          <w:szCs w:val="20"/>
        </w:rPr>
        <w:t>Interaction term (LCS consumption group × survey year):</w:t>
      </w:r>
      <w:r w:rsidRPr="005261AB">
        <w:rPr>
          <w:rFonts w:ascii="Times New Roman" w:hAnsi="Times New Roman" w:cs="Times New Roman"/>
          <w:sz w:val="20"/>
          <w:szCs w:val="20"/>
        </w:rPr>
        <w:t xml:space="preserve"> represents</w:t>
      </w:r>
      <w:r w:rsidRPr="005261AB">
        <w:rPr>
          <w:rFonts w:cs="Times New Roman"/>
          <w:sz w:val="20"/>
          <w:szCs w:val="20"/>
        </w:rPr>
        <w:t xml:space="preserve"> </w:t>
      </w:r>
      <w:r w:rsidRPr="005261AB">
        <w:rPr>
          <w:rFonts w:ascii="Times New Roman" w:hAnsi="Times New Roman" w:cs="Times New Roman"/>
          <w:sz w:val="20"/>
          <w:szCs w:val="20"/>
        </w:rPr>
        <w:t>the difference in change over time between each LCS group and the No-LCS group.</w:t>
      </w:r>
    </w:p>
    <w:p w14:paraId="224937C9" w14:textId="77777777" w:rsidR="00675161" w:rsidRPr="00F74BBD" w:rsidRDefault="00675161" w:rsidP="00DB6484">
      <w:pPr>
        <w:rPr>
          <w:rFonts w:ascii="Times New Roman" w:hAnsi="Times New Roman" w:cs="Times New Roman"/>
          <w:sz w:val="20"/>
          <w:szCs w:val="20"/>
        </w:rPr>
      </w:pPr>
      <w:r w:rsidRPr="00F74BBD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F74BBD">
        <w:rPr>
          <w:rFonts w:ascii="Times New Roman" w:hAnsi="Times New Roman" w:cs="Times New Roman"/>
          <w:sz w:val="20"/>
          <w:szCs w:val="20"/>
        </w:rPr>
        <w:t xml:space="preserve"> LCS product, no- and low-calorie sweetened product; g, grams</w:t>
      </w:r>
    </w:p>
    <w:p w14:paraId="6DEDE4DF" w14:textId="77777777" w:rsidR="00675161" w:rsidRPr="00F74BBD" w:rsidRDefault="00675161" w:rsidP="00DB6484">
      <w:pPr>
        <w:rPr>
          <w:rFonts w:ascii="Times New Roman" w:hAnsi="Times New Roman" w:cs="Times New Roman"/>
          <w:sz w:val="20"/>
          <w:szCs w:val="20"/>
        </w:rPr>
      </w:pPr>
      <w:r w:rsidRPr="00F74BBD">
        <w:rPr>
          <w:rFonts w:ascii="Times New Roman" w:hAnsi="Times New Roman" w:cs="Times New Roman"/>
          <w:b/>
          <w:bCs/>
          <w:sz w:val="20"/>
          <w:szCs w:val="20"/>
        </w:rPr>
        <w:t xml:space="preserve">Levels of LCS product consumption: </w:t>
      </w:r>
      <w:r w:rsidRPr="00F74BBD">
        <w:rPr>
          <w:rFonts w:ascii="Times New Roman" w:hAnsi="Times New Roman" w:cs="Times New Roman"/>
          <w:sz w:val="20"/>
          <w:szCs w:val="20"/>
        </w:rPr>
        <w:t xml:space="preserve">No-LCS, no LCS product consumption (0 gram/day); Low-LCS, daily LCS product consumption ≤ 75.0 grams; Mid-LCS, daily LCS product consumption &gt;75.0-216.8 grams; High-LCS, average daily LCS product consumption &gt;216.8 grams </w:t>
      </w:r>
    </w:p>
    <w:p w14:paraId="5A722A75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8D3B6A0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D11F616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51A7B4A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3F8A2CB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48A2894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3437FB8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F879A66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03B0BC2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43EB6A3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4F18F04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20861CB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98E395D" w14:textId="77777777" w:rsidR="00606914" w:rsidRPr="00F74BBD" w:rsidRDefault="00606914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38864BB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28D57D0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36EA666" w14:textId="25E35606" w:rsidR="00675161" w:rsidRPr="00F74BBD" w:rsidRDefault="00675161" w:rsidP="00DB6484">
      <w:pPr>
        <w:rPr>
          <w:rFonts w:ascii="Times New Roman" w:hAnsi="Times New Roman" w:cs="Times New Roman"/>
          <w:b/>
          <w:bCs/>
          <w:szCs w:val="24"/>
        </w:rPr>
      </w:pPr>
      <w:r w:rsidRPr="00F74BBD">
        <w:rPr>
          <w:rFonts w:ascii="Times New Roman" w:hAnsi="Times New Roman" w:cs="Times New Roman"/>
          <w:b/>
          <w:bCs/>
          <w:szCs w:val="24"/>
        </w:rPr>
        <w:lastRenderedPageBreak/>
        <w:t>Appendix Table 3: Sugar and energy</w:t>
      </w:r>
      <w:r w:rsidRPr="00F74BBD">
        <w:rPr>
          <w:rFonts w:ascii="Times New Roman" w:hAnsi="Times New Roman" w:cs="Times New Roman"/>
          <w:b/>
          <w:bCs/>
          <w:szCs w:val="24"/>
          <w:lang w:val="en-US"/>
        </w:rPr>
        <w:t xml:space="preserve"> intake by LCS product consumption levels </w:t>
      </w:r>
      <w:r w:rsidRPr="00F74BBD">
        <w:rPr>
          <w:rFonts w:ascii="Times New Roman" w:hAnsi="Times New Roman" w:cs="Times New Roman"/>
          <w:b/>
          <w:bCs/>
          <w:szCs w:val="24"/>
        </w:rPr>
        <w:t>among UK adults (2008-2009 and 2018-2019)</w:t>
      </w:r>
    </w:p>
    <w:p w14:paraId="16F256BF" w14:textId="77777777" w:rsidR="00675161" w:rsidRPr="00F74BBD" w:rsidRDefault="00675161" w:rsidP="00DB6484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2611" w:type="dxa"/>
        <w:tblLook w:val="04A0" w:firstRow="1" w:lastRow="0" w:firstColumn="1" w:lastColumn="0" w:noHBand="0" w:noVBand="1"/>
      </w:tblPr>
      <w:tblGrid>
        <w:gridCol w:w="1546"/>
        <w:gridCol w:w="1343"/>
        <w:gridCol w:w="1344"/>
        <w:gridCol w:w="1343"/>
        <w:gridCol w:w="1344"/>
        <w:gridCol w:w="1272"/>
        <w:gridCol w:w="1584"/>
        <w:gridCol w:w="1418"/>
        <w:gridCol w:w="1417"/>
      </w:tblGrid>
      <w:tr w:rsidR="00675161" w:rsidRPr="00F74BBD" w14:paraId="412C3808" w14:textId="77777777" w:rsidTr="00F74BBD">
        <w:tc>
          <w:tcPr>
            <w:tcW w:w="1546" w:type="dxa"/>
            <w:vMerge w:val="restart"/>
          </w:tcPr>
          <w:p w14:paraId="69F69FFF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Intake of Energy and sugar</w:t>
            </w:r>
          </w:p>
        </w:tc>
        <w:tc>
          <w:tcPr>
            <w:tcW w:w="2687" w:type="dxa"/>
            <w:gridSpan w:val="2"/>
          </w:tcPr>
          <w:p w14:paraId="3564E5D6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Free sugar intake</w:t>
            </w:r>
          </w:p>
          <w:p w14:paraId="7AD2014E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g/d)</w:t>
            </w:r>
          </w:p>
        </w:tc>
        <w:tc>
          <w:tcPr>
            <w:tcW w:w="2687" w:type="dxa"/>
            <w:gridSpan w:val="2"/>
          </w:tcPr>
          <w:p w14:paraId="658900E0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Free sugar intake</w:t>
            </w:r>
          </w:p>
          <w:p w14:paraId="53F36ECF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%</w:t>
            </w:r>
            <w:proofErr w:type="spellStart"/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kcal</w:t>
            </w:r>
            <w:r w:rsidRPr="00F74B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otal</w:t>
            </w:r>
            <w:proofErr w:type="spellEnd"/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/d)</w:t>
            </w:r>
          </w:p>
          <w:p w14:paraId="3CEEE872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6" w:type="dxa"/>
            <w:gridSpan w:val="2"/>
          </w:tcPr>
          <w:p w14:paraId="345830CF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Total energy intake</w:t>
            </w:r>
          </w:p>
          <w:p w14:paraId="36555568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kcal/d)</w:t>
            </w:r>
          </w:p>
        </w:tc>
        <w:tc>
          <w:tcPr>
            <w:tcW w:w="2835" w:type="dxa"/>
            <w:gridSpan w:val="2"/>
          </w:tcPr>
          <w:p w14:paraId="02BA5951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 xml:space="preserve">Total sugar intake </w:t>
            </w:r>
          </w:p>
          <w:p w14:paraId="4201266F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g/d)</w:t>
            </w:r>
          </w:p>
        </w:tc>
      </w:tr>
      <w:tr w:rsidR="00675161" w:rsidRPr="00F74BBD" w14:paraId="4CFAAFB1" w14:textId="77777777" w:rsidTr="00F74BBD">
        <w:tc>
          <w:tcPr>
            <w:tcW w:w="1546" w:type="dxa"/>
            <w:vMerge/>
          </w:tcPr>
          <w:p w14:paraId="586E753A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</w:tcPr>
          <w:p w14:paraId="2094289C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  <w:p w14:paraId="6EE6A9C8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Coefficient (95% CI)</w:t>
            </w:r>
          </w:p>
        </w:tc>
        <w:tc>
          <w:tcPr>
            <w:tcW w:w="1344" w:type="dxa"/>
          </w:tcPr>
          <w:p w14:paraId="220C57F1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Year 11</w:t>
            </w:r>
          </w:p>
          <w:p w14:paraId="4E967CCF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Coefficient (95% CI)</w:t>
            </w:r>
          </w:p>
        </w:tc>
        <w:tc>
          <w:tcPr>
            <w:tcW w:w="1343" w:type="dxa"/>
          </w:tcPr>
          <w:p w14:paraId="7E3EFD3E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  <w:p w14:paraId="518630E1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Coefficient (95% CI)</w:t>
            </w:r>
          </w:p>
        </w:tc>
        <w:tc>
          <w:tcPr>
            <w:tcW w:w="1344" w:type="dxa"/>
          </w:tcPr>
          <w:p w14:paraId="240DFD3C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Year 11</w:t>
            </w:r>
          </w:p>
          <w:p w14:paraId="47B8A3F0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Coefficient (95% CI)</w:t>
            </w:r>
          </w:p>
        </w:tc>
        <w:tc>
          <w:tcPr>
            <w:tcW w:w="1272" w:type="dxa"/>
          </w:tcPr>
          <w:p w14:paraId="1176106C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  <w:p w14:paraId="7960B7BA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Coefficient (95% CI)</w:t>
            </w:r>
          </w:p>
        </w:tc>
        <w:tc>
          <w:tcPr>
            <w:tcW w:w="1584" w:type="dxa"/>
          </w:tcPr>
          <w:p w14:paraId="0E755921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Year 11</w:t>
            </w:r>
          </w:p>
          <w:p w14:paraId="46E8F286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 xml:space="preserve">Coefficient </w:t>
            </w:r>
          </w:p>
          <w:p w14:paraId="71ACC69C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418" w:type="dxa"/>
          </w:tcPr>
          <w:p w14:paraId="0C4C36E7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  <w:p w14:paraId="62E2E281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Coefficient (95% CI)</w:t>
            </w:r>
          </w:p>
        </w:tc>
        <w:tc>
          <w:tcPr>
            <w:tcW w:w="1417" w:type="dxa"/>
          </w:tcPr>
          <w:p w14:paraId="35185D9C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Year 11</w:t>
            </w:r>
          </w:p>
          <w:p w14:paraId="02CBEEFC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 xml:space="preserve">Coefficient </w:t>
            </w:r>
          </w:p>
          <w:p w14:paraId="649BEDB2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675161" w:rsidRPr="00F74BBD" w14:paraId="03F8580D" w14:textId="77777777" w:rsidTr="00F74BBD">
        <w:tc>
          <w:tcPr>
            <w:tcW w:w="1546" w:type="dxa"/>
          </w:tcPr>
          <w:p w14:paraId="4832E49B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 No-LCS</w:t>
            </w:r>
          </w:p>
          <w:p w14:paraId="6378D6D6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D6C95A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 Low-LCS</w:t>
            </w:r>
          </w:p>
          <w:p w14:paraId="23F753F8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5D1580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 Mid-LCS</w:t>
            </w:r>
          </w:p>
          <w:p w14:paraId="280EC97C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5468CC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 High-LCS</w:t>
            </w:r>
          </w:p>
        </w:tc>
        <w:tc>
          <w:tcPr>
            <w:tcW w:w="1343" w:type="dxa"/>
          </w:tcPr>
          <w:p w14:paraId="73453046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4059E949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577919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  <w:p w14:paraId="3ACD9D48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0.1, 9.3)*</w:t>
            </w:r>
          </w:p>
          <w:p w14:paraId="7D17ADE4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2.1</w:t>
            </w:r>
          </w:p>
          <w:p w14:paraId="107702C3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-7.1, 2.8)</w:t>
            </w:r>
          </w:p>
          <w:p w14:paraId="40B19AED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  <w:p w14:paraId="789156C1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-4.9, 4.2)</w:t>
            </w:r>
          </w:p>
        </w:tc>
        <w:tc>
          <w:tcPr>
            <w:tcW w:w="1344" w:type="dxa"/>
          </w:tcPr>
          <w:p w14:paraId="7ABA1016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4F082470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6AADB0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9</w:t>
            </w:r>
          </w:p>
          <w:p w14:paraId="4595F9FA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-8.3, 0.5)</w:t>
            </w:r>
          </w:p>
          <w:p w14:paraId="25A3B8C6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  <w:p w14:paraId="14F44C50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-6.0, 3.0)</w:t>
            </w:r>
          </w:p>
          <w:p w14:paraId="7B205E5E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</w:p>
          <w:p w14:paraId="23D13D07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-5.7, 2.0)</w:t>
            </w:r>
          </w:p>
        </w:tc>
        <w:tc>
          <w:tcPr>
            <w:tcW w:w="1343" w:type="dxa"/>
          </w:tcPr>
          <w:p w14:paraId="2D1EF934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184B1A8E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468B30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  <w:p w14:paraId="71565C7E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0.6, 2.0)*</w:t>
            </w:r>
            <w:r w:rsidRPr="00F74B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  <w:p w14:paraId="1927467C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  <w:p w14:paraId="12C7CE81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-0.9, 0.7)</w:t>
            </w:r>
          </w:p>
          <w:p w14:paraId="1649DAF8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  <w:p w14:paraId="2A622719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1.2, -0.04)</w:t>
            </w:r>
          </w:p>
        </w:tc>
        <w:tc>
          <w:tcPr>
            <w:tcW w:w="1344" w:type="dxa"/>
          </w:tcPr>
          <w:p w14:paraId="1282BD1B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3C9D722D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31F91E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</w:p>
          <w:p w14:paraId="3B2EECC2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-2.2, -0.7)*</w:t>
            </w:r>
            <w:r w:rsidRPr="00F74B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  <w:p w14:paraId="123DA7DE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  <w:p w14:paraId="625DBDDF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-1.1, -0.5)</w:t>
            </w:r>
          </w:p>
          <w:p w14:paraId="414A0621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  <w:p w14:paraId="4FD9EBF7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-1.4, -0.1)*</w:t>
            </w:r>
          </w:p>
        </w:tc>
        <w:tc>
          <w:tcPr>
            <w:tcW w:w="1272" w:type="dxa"/>
          </w:tcPr>
          <w:p w14:paraId="763E439C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4DB4B28E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32C73B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 xml:space="preserve">36.2 </w:t>
            </w:r>
          </w:p>
          <w:p w14:paraId="3F11ED83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-22.2, 94.5)</w:t>
            </w:r>
          </w:p>
          <w:p w14:paraId="2DD19495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27.1</w:t>
            </w:r>
          </w:p>
          <w:p w14:paraId="5C3DD15F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-90.4, 36.1)</w:t>
            </w:r>
          </w:p>
          <w:p w14:paraId="4A962106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  <w:p w14:paraId="7C7DB227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-44.3, 72.3)</w:t>
            </w:r>
          </w:p>
        </w:tc>
        <w:tc>
          <w:tcPr>
            <w:tcW w:w="1584" w:type="dxa"/>
          </w:tcPr>
          <w:p w14:paraId="7D286D3D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12F3ACBB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36473E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  <w:p w14:paraId="2257F00A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21.8, 144.7)*</w:t>
            </w:r>
            <w:r w:rsidRPr="00F74B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  <w:p w14:paraId="22A0734C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  <w:p w14:paraId="0073DEEA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-60.1, 65.9)</w:t>
            </w:r>
          </w:p>
          <w:p w14:paraId="783B623D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  <w:p w14:paraId="1934B6F3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-48.9, 59.0)</w:t>
            </w:r>
          </w:p>
        </w:tc>
        <w:tc>
          <w:tcPr>
            <w:tcW w:w="1418" w:type="dxa"/>
          </w:tcPr>
          <w:p w14:paraId="165B3FCD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45AB65CD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6D4A81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 xml:space="preserve">8.4 </w:t>
            </w:r>
          </w:p>
          <w:p w14:paraId="0AD01953" w14:textId="7E7A4EBC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3.5,13.2)*</w:t>
            </w:r>
          </w:p>
          <w:p w14:paraId="6C682C30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  <w:p w14:paraId="73741FA0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-4.5, 6.1)</w:t>
            </w:r>
          </w:p>
          <w:p w14:paraId="48EE366F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2.1</w:t>
            </w:r>
          </w:p>
          <w:p w14:paraId="75AB1D28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-6.9, 2.8)</w:t>
            </w:r>
          </w:p>
        </w:tc>
        <w:tc>
          <w:tcPr>
            <w:tcW w:w="1417" w:type="dxa"/>
          </w:tcPr>
          <w:p w14:paraId="408A89C2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1DD3A5A1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85D645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  <w:p w14:paraId="387A0B87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-3.1, 7.2)</w:t>
            </w:r>
          </w:p>
          <w:p w14:paraId="3D191A8D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2.1</w:t>
            </w:r>
          </w:p>
          <w:p w14:paraId="071C6B44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-7.3, 3.2)</w:t>
            </w:r>
          </w:p>
          <w:p w14:paraId="684BD396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  <w:p w14:paraId="40011110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-2.6, 6.5)</w:t>
            </w:r>
          </w:p>
        </w:tc>
      </w:tr>
    </w:tbl>
    <w:p w14:paraId="695697E7" w14:textId="77777777" w:rsidR="00675161" w:rsidRPr="00F74BBD" w:rsidRDefault="00675161" w:rsidP="00DB6484">
      <w:pPr>
        <w:rPr>
          <w:rFonts w:ascii="Times New Roman" w:hAnsi="Times New Roman" w:cs="Times New Roman"/>
          <w:sz w:val="20"/>
          <w:szCs w:val="20"/>
        </w:rPr>
      </w:pPr>
    </w:p>
    <w:p w14:paraId="5594AB1A" w14:textId="77777777" w:rsidR="00675161" w:rsidRPr="00F74BBD" w:rsidRDefault="00675161" w:rsidP="00DB6484">
      <w:pPr>
        <w:rPr>
          <w:rFonts w:ascii="Times New Roman" w:hAnsi="Times New Roman" w:cs="Times New Roman"/>
          <w:sz w:val="20"/>
          <w:szCs w:val="20"/>
        </w:rPr>
      </w:pPr>
      <w:r w:rsidRPr="00F74BBD">
        <w:rPr>
          <w:rFonts w:ascii="Times New Roman" w:hAnsi="Times New Roman" w:cs="Times New Roman"/>
          <w:sz w:val="20"/>
          <w:szCs w:val="20"/>
        </w:rPr>
        <w:t>* P-value &lt; 0.05 before Bonferroni correction, *</w:t>
      </w:r>
      <w:r w:rsidRPr="00F74BBD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F74BBD">
        <w:rPr>
          <w:rFonts w:ascii="Times New Roman" w:hAnsi="Times New Roman" w:cs="Times New Roman"/>
          <w:sz w:val="20"/>
          <w:szCs w:val="20"/>
        </w:rPr>
        <w:t xml:space="preserve"> P-value &lt; 0.05 after Bonferroni correction</w:t>
      </w:r>
      <w:r w:rsidRPr="00F74BBD" w:rsidDel="006162A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374D990" w14:textId="77777777" w:rsidR="00675161" w:rsidRDefault="00675161" w:rsidP="00DB6484">
      <w:pPr>
        <w:rPr>
          <w:rFonts w:ascii="Times New Roman" w:hAnsi="Times New Roman" w:cs="Times New Roman"/>
          <w:sz w:val="20"/>
          <w:szCs w:val="20"/>
        </w:rPr>
      </w:pPr>
      <w:r w:rsidRPr="00F74BBD">
        <w:rPr>
          <w:rFonts w:ascii="Times New Roman" w:hAnsi="Times New Roman" w:cs="Times New Roman"/>
          <w:b/>
          <w:bCs/>
          <w:sz w:val="20"/>
          <w:szCs w:val="20"/>
        </w:rPr>
        <w:t xml:space="preserve">Statistical analysis: </w:t>
      </w:r>
      <w:r w:rsidRPr="00F74BBD">
        <w:rPr>
          <w:rFonts w:ascii="Times New Roman" w:eastAsia="Times New Roman" w:hAnsi="Times New Roman" w:cs="Times New Roman"/>
          <w:sz w:val="20"/>
          <w:szCs w:val="20"/>
        </w:rPr>
        <w:t xml:space="preserve">Multivariable linear regression adjusted for </w:t>
      </w:r>
      <w:r w:rsidRPr="00F74BBD">
        <w:rPr>
          <w:rFonts w:ascii="Times New Roman" w:hAnsi="Times New Roman" w:cs="Times New Roman"/>
          <w:sz w:val="20"/>
          <w:szCs w:val="20"/>
        </w:rPr>
        <w:t>age, sex, ethnicity, household income, Indices of Multiple Deprivation, body mass index, and smoking status</w:t>
      </w:r>
    </w:p>
    <w:p w14:paraId="5DB6552A" w14:textId="77777777" w:rsidR="00606914" w:rsidRPr="00606914" w:rsidRDefault="00606914" w:rsidP="00606914">
      <w:pPr>
        <w:rPr>
          <w:b/>
          <w:bCs/>
          <w:sz w:val="20"/>
          <w:szCs w:val="20"/>
        </w:rPr>
      </w:pPr>
      <w:r w:rsidRPr="00606914">
        <w:rPr>
          <w:rStyle w:val="Strong"/>
          <w:rFonts w:ascii="Times New Roman" w:hAnsi="Times New Roman" w:cs="Times New Roman"/>
          <w:sz w:val="20"/>
          <w:szCs w:val="20"/>
        </w:rPr>
        <w:t>LCS product consumption at Year 1:</w:t>
      </w:r>
      <w:r w:rsidRPr="00606914">
        <w:rPr>
          <w:rFonts w:ascii="Times New Roman" w:hAnsi="Times New Roman" w:cs="Times New Roman"/>
          <w:sz w:val="20"/>
          <w:szCs w:val="20"/>
        </w:rPr>
        <w:t xml:space="preserve"> Since the Survey year variable was centred at Year 1, these estimates provide the average difference in outcome for each LCS consumption group compared with the No-LCS group in 2008–2009 (Year 1); </w:t>
      </w:r>
      <w:r w:rsidRPr="00606914">
        <w:rPr>
          <w:rStyle w:val="Strong"/>
          <w:rFonts w:ascii="Times New Roman" w:hAnsi="Times New Roman" w:cs="Times New Roman"/>
          <w:sz w:val="20"/>
          <w:szCs w:val="20"/>
        </w:rPr>
        <w:t>Survey year:</w:t>
      </w:r>
      <w:r w:rsidRPr="00606914">
        <w:rPr>
          <w:rFonts w:ascii="Times New Roman" w:hAnsi="Times New Roman" w:cs="Times New Roman"/>
          <w:sz w:val="20"/>
          <w:szCs w:val="20"/>
        </w:rPr>
        <w:t xml:space="preserve"> presents the trend or annual change in outcome over time for the No-LCS group; </w:t>
      </w:r>
      <w:r w:rsidRPr="00606914">
        <w:rPr>
          <w:rStyle w:val="Strong"/>
          <w:rFonts w:ascii="Times New Roman" w:hAnsi="Times New Roman" w:cs="Times New Roman"/>
          <w:sz w:val="20"/>
          <w:szCs w:val="20"/>
        </w:rPr>
        <w:t>Interaction term (LCS consumption group × survey year):</w:t>
      </w:r>
      <w:r w:rsidRPr="00606914">
        <w:rPr>
          <w:rFonts w:ascii="Times New Roman" w:hAnsi="Times New Roman" w:cs="Times New Roman"/>
          <w:sz w:val="20"/>
          <w:szCs w:val="20"/>
        </w:rPr>
        <w:t xml:space="preserve"> assesses the difference in trends for each LCS consumption group compared with the No-LCS group.</w:t>
      </w:r>
    </w:p>
    <w:p w14:paraId="74CB5056" w14:textId="77777777" w:rsidR="00675161" w:rsidRPr="00F74BBD" w:rsidRDefault="00675161" w:rsidP="00DB6484">
      <w:pPr>
        <w:rPr>
          <w:rFonts w:ascii="Times New Roman" w:hAnsi="Times New Roman" w:cs="Times New Roman"/>
          <w:sz w:val="20"/>
          <w:szCs w:val="20"/>
        </w:rPr>
      </w:pPr>
      <w:r w:rsidRPr="00F74BBD">
        <w:rPr>
          <w:rFonts w:ascii="Times New Roman" w:hAnsi="Times New Roman" w:cs="Times New Roman"/>
          <w:b/>
          <w:bCs/>
          <w:sz w:val="20"/>
          <w:szCs w:val="20"/>
        </w:rPr>
        <w:t xml:space="preserve">Abbreviations: </w:t>
      </w:r>
      <w:r w:rsidRPr="00F74BBD">
        <w:rPr>
          <w:rFonts w:ascii="Times New Roman" w:hAnsi="Times New Roman" w:cs="Times New Roman"/>
          <w:sz w:val="20"/>
          <w:szCs w:val="20"/>
        </w:rPr>
        <w:t>LCS product, no- and low-calorie sweetened product; kcal, kilocalorie; ; g, grams</w:t>
      </w:r>
    </w:p>
    <w:p w14:paraId="36D5EA14" w14:textId="77777777" w:rsidR="00675161" w:rsidRPr="00F74BBD" w:rsidRDefault="00675161" w:rsidP="00DB6484">
      <w:pPr>
        <w:rPr>
          <w:rFonts w:ascii="Times New Roman" w:hAnsi="Times New Roman" w:cs="Times New Roman"/>
          <w:sz w:val="20"/>
          <w:szCs w:val="20"/>
        </w:rPr>
      </w:pPr>
      <w:r w:rsidRPr="00F74BBD">
        <w:rPr>
          <w:rFonts w:ascii="Times New Roman" w:hAnsi="Times New Roman" w:cs="Times New Roman"/>
          <w:b/>
          <w:bCs/>
          <w:sz w:val="20"/>
          <w:szCs w:val="20"/>
        </w:rPr>
        <w:t xml:space="preserve">Levels of LCS product consumption: </w:t>
      </w:r>
      <w:r w:rsidRPr="00F74BBD">
        <w:rPr>
          <w:rFonts w:ascii="Times New Roman" w:hAnsi="Times New Roman" w:cs="Times New Roman"/>
          <w:sz w:val="20"/>
          <w:szCs w:val="20"/>
        </w:rPr>
        <w:t xml:space="preserve">No-LCS, no LCS product consumption (0 gram/day); Low-LCS, daily LCS product consumption ≤ 75.0 grams; Mid-LCS, daily LCS product consumption &gt;75.0-216.8 grams; High-LCS, average daily LCS product consumption &gt;216.8 grams </w:t>
      </w:r>
    </w:p>
    <w:p w14:paraId="4781DE67" w14:textId="77777777" w:rsidR="00675161" w:rsidRPr="00F74BBD" w:rsidRDefault="00675161" w:rsidP="00DB6484">
      <w:pPr>
        <w:rPr>
          <w:rFonts w:ascii="Times New Roman" w:hAnsi="Times New Roman" w:cs="Times New Roman"/>
          <w:sz w:val="20"/>
          <w:szCs w:val="20"/>
        </w:rPr>
      </w:pPr>
    </w:p>
    <w:p w14:paraId="5C3DE6CA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DCBB743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B42640D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D0510FA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66920E3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A1F64AE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166343E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EED783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DCE7DC8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5BC162F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BABC936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853090A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48E982D" w14:textId="77777777" w:rsidR="00675161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B70BD46" w14:textId="77777777" w:rsidR="00606914" w:rsidRDefault="00606914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4C83A61" w14:textId="77777777" w:rsidR="00606914" w:rsidRDefault="00606914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68B7B26" w14:textId="77777777" w:rsidR="00606914" w:rsidRPr="00F74BBD" w:rsidRDefault="00606914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D70E47E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72C30AF" w14:textId="7A750F03" w:rsidR="00675161" w:rsidRPr="00F74BBD" w:rsidRDefault="00675161" w:rsidP="00DB6484">
      <w:pPr>
        <w:rPr>
          <w:rFonts w:ascii="Times New Roman" w:hAnsi="Times New Roman" w:cs="Times New Roman"/>
          <w:b/>
          <w:bCs/>
          <w:szCs w:val="24"/>
        </w:rPr>
      </w:pPr>
      <w:r w:rsidRPr="00F74BBD">
        <w:rPr>
          <w:rFonts w:ascii="Times New Roman" w:hAnsi="Times New Roman" w:cs="Times New Roman"/>
          <w:b/>
          <w:bCs/>
          <w:szCs w:val="24"/>
        </w:rPr>
        <w:lastRenderedPageBreak/>
        <w:t>Appendix Table 4: Dietary components</w:t>
      </w:r>
      <w:r w:rsidRPr="00F74BBD">
        <w:rPr>
          <w:rFonts w:ascii="Times New Roman" w:hAnsi="Times New Roman" w:cs="Times New Roman"/>
          <w:b/>
          <w:bCs/>
          <w:szCs w:val="24"/>
          <w:lang w:val="en-US"/>
        </w:rPr>
        <w:t xml:space="preserve"> by LCS product consumption levels </w:t>
      </w:r>
      <w:r w:rsidRPr="00F74BBD">
        <w:rPr>
          <w:rFonts w:ascii="Times New Roman" w:hAnsi="Times New Roman" w:cs="Times New Roman"/>
          <w:b/>
          <w:bCs/>
          <w:szCs w:val="24"/>
        </w:rPr>
        <w:t>among UK adults (2008-2009 and 2018-2019)</w:t>
      </w:r>
    </w:p>
    <w:p w14:paraId="45546FB5" w14:textId="77777777" w:rsidR="00675161" w:rsidRPr="00F74BBD" w:rsidRDefault="00675161" w:rsidP="00DB6484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4737" w:type="dxa"/>
        <w:tblLayout w:type="fixed"/>
        <w:tblLook w:val="04A0" w:firstRow="1" w:lastRow="0" w:firstColumn="1" w:lastColumn="0" w:noHBand="0" w:noVBand="1"/>
      </w:tblPr>
      <w:tblGrid>
        <w:gridCol w:w="1838"/>
        <w:gridCol w:w="1985"/>
        <w:gridCol w:w="2126"/>
        <w:gridCol w:w="2268"/>
        <w:gridCol w:w="2268"/>
        <w:gridCol w:w="2126"/>
        <w:gridCol w:w="2126"/>
      </w:tblGrid>
      <w:tr w:rsidR="00675161" w:rsidRPr="00F74BBD" w14:paraId="65550B32" w14:textId="77777777" w:rsidTr="00787ED9">
        <w:tc>
          <w:tcPr>
            <w:tcW w:w="1838" w:type="dxa"/>
            <w:vMerge w:val="restart"/>
          </w:tcPr>
          <w:p w14:paraId="534E4D31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Intake of dietary components</w:t>
            </w:r>
          </w:p>
          <w:p w14:paraId="7DF433DA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2"/>
          </w:tcPr>
          <w:p w14:paraId="1C763758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 xml:space="preserve">Ultra-processed food and beverage intake </w:t>
            </w:r>
          </w:p>
          <w:p w14:paraId="7E35FC43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g/d)</w:t>
            </w:r>
          </w:p>
        </w:tc>
        <w:tc>
          <w:tcPr>
            <w:tcW w:w="4536" w:type="dxa"/>
            <w:gridSpan w:val="2"/>
          </w:tcPr>
          <w:p w14:paraId="781B999C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Minimally processed food and beverage intake</w:t>
            </w:r>
          </w:p>
          <w:p w14:paraId="55E0FEDD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g/d)</w:t>
            </w:r>
          </w:p>
        </w:tc>
        <w:tc>
          <w:tcPr>
            <w:tcW w:w="4252" w:type="dxa"/>
            <w:gridSpan w:val="2"/>
          </w:tcPr>
          <w:p w14:paraId="339E549B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Water intake</w:t>
            </w:r>
          </w:p>
          <w:p w14:paraId="5C207C7F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g/d)</w:t>
            </w:r>
          </w:p>
        </w:tc>
      </w:tr>
      <w:tr w:rsidR="00675161" w:rsidRPr="00F74BBD" w14:paraId="4FB24F8D" w14:textId="77777777" w:rsidTr="00787ED9">
        <w:tc>
          <w:tcPr>
            <w:tcW w:w="1838" w:type="dxa"/>
            <w:vMerge/>
          </w:tcPr>
          <w:p w14:paraId="0A9B6F0F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8004986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  <w:p w14:paraId="0E116091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 xml:space="preserve">Coefficient </w:t>
            </w:r>
          </w:p>
          <w:p w14:paraId="4BB247B5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126" w:type="dxa"/>
          </w:tcPr>
          <w:p w14:paraId="1175CAF7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Year 11</w:t>
            </w:r>
          </w:p>
          <w:p w14:paraId="6EF821E5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 xml:space="preserve">Coefficient </w:t>
            </w:r>
          </w:p>
          <w:p w14:paraId="403948ED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268" w:type="dxa"/>
          </w:tcPr>
          <w:p w14:paraId="70AF73F4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  <w:p w14:paraId="160038E7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 xml:space="preserve">Coefficient </w:t>
            </w:r>
          </w:p>
          <w:p w14:paraId="2193A0B4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268" w:type="dxa"/>
          </w:tcPr>
          <w:p w14:paraId="3788E85E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Year 11</w:t>
            </w:r>
          </w:p>
          <w:p w14:paraId="1A4722DC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  <w:p w14:paraId="36111B0E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126" w:type="dxa"/>
          </w:tcPr>
          <w:p w14:paraId="4947A65A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  <w:p w14:paraId="5CC5A25C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 xml:space="preserve">Coefficient </w:t>
            </w:r>
          </w:p>
          <w:p w14:paraId="24F29132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126" w:type="dxa"/>
          </w:tcPr>
          <w:p w14:paraId="08B8E29D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Year 11</w:t>
            </w:r>
          </w:p>
          <w:p w14:paraId="37DA6466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  <w:p w14:paraId="504A5BD8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675161" w:rsidRPr="00F74BBD" w14:paraId="0E8BDD81" w14:textId="77777777" w:rsidTr="00787ED9">
        <w:trPr>
          <w:trHeight w:val="1408"/>
        </w:trPr>
        <w:tc>
          <w:tcPr>
            <w:tcW w:w="1838" w:type="dxa"/>
          </w:tcPr>
          <w:p w14:paraId="06A2A526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 No-LCS</w:t>
            </w:r>
          </w:p>
          <w:p w14:paraId="28A65CE0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45CE73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 Low-LCS</w:t>
            </w:r>
          </w:p>
          <w:p w14:paraId="3E0DD9C9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68BCDA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 Mid-LCS</w:t>
            </w:r>
          </w:p>
          <w:p w14:paraId="3121BFF4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CDB56D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 High-LCS</w:t>
            </w:r>
          </w:p>
        </w:tc>
        <w:tc>
          <w:tcPr>
            <w:tcW w:w="1985" w:type="dxa"/>
          </w:tcPr>
          <w:p w14:paraId="4CB602DE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7D98EA9E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6DA5C8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104.3</w:t>
            </w:r>
          </w:p>
          <w:p w14:paraId="7F7DE98E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59.8, 148.9)*</w:t>
            </w:r>
            <w:r w:rsidRPr="00F74B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  <w:p w14:paraId="1C75EF30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164.5</w:t>
            </w:r>
          </w:p>
          <w:p w14:paraId="7365CEFD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6.1, 212.8)</w:t>
            </w: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F74B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  <w:p w14:paraId="23C2B5D9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5.3</w:t>
            </w:r>
          </w:p>
          <w:p w14:paraId="7FC71C12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00.8,589.8)</w:t>
            </w: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F74B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126" w:type="dxa"/>
          </w:tcPr>
          <w:p w14:paraId="148CE15E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7BAE8C51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49EFF7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</w:p>
          <w:p w14:paraId="1987D057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-8.6, 85.2)</w:t>
            </w:r>
          </w:p>
          <w:p w14:paraId="0A506BF5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148.0</w:t>
            </w:r>
          </w:p>
          <w:p w14:paraId="4A4A3B05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100.0, 196.1)*</w:t>
            </w:r>
            <w:r w:rsidRPr="00F74B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  <w:p w14:paraId="1CC6FE51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649.4</w:t>
            </w:r>
          </w:p>
          <w:p w14:paraId="1917388E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608.3, 690.6)*</w:t>
            </w:r>
            <w:r w:rsidRPr="00F74B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68" w:type="dxa"/>
          </w:tcPr>
          <w:p w14:paraId="2AE14BDF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20286AE7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99DEEF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52.0</w:t>
            </w:r>
          </w:p>
          <w:p w14:paraId="2F0A4773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-141.8, 37.8)</w:t>
            </w:r>
          </w:p>
          <w:p w14:paraId="3863CB56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152.2</w:t>
            </w:r>
          </w:p>
          <w:p w14:paraId="677C83CC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-249.5, -54.9)*</w:t>
            </w:r>
          </w:p>
          <w:p w14:paraId="2ED915FB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306.3</w:t>
            </w:r>
          </w:p>
          <w:p w14:paraId="592D1519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-395.9, -216.7)*</w:t>
            </w:r>
            <w:r w:rsidRPr="00F74B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68" w:type="dxa"/>
          </w:tcPr>
          <w:p w14:paraId="318F54E5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62B8B5D9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252BCF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212.5</w:t>
            </w:r>
          </w:p>
          <w:p w14:paraId="240E8635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118.0, 307.0)*</w:t>
            </w:r>
            <w:r w:rsidRPr="00F74B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  <w:p w14:paraId="5C3F6935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28.7</w:t>
            </w:r>
          </w:p>
          <w:p w14:paraId="07B3FAD0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-125.5, 68.1)</w:t>
            </w:r>
          </w:p>
          <w:p w14:paraId="1EA9A7E6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 xml:space="preserve">-240.4 </w:t>
            </w:r>
          </w:p>
          <w:p w14:paraId="6D9AEE14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-323.2, -157.6)*</w:t>
            </w:r>
            <w:r w:rsidRPr="00F74B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126" w:type="dxa"/>
          </w:tcPr>
          <w:p w14:paraId="6BAC7910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52AD4822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B51ACA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58.5</w:t>
            </w:r>
          </w:p>
          <w:p w14:paraId="2AD19A71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-121.2, 4.2)</w:t>
            </w:r>
          </w:p>
          <w:p w14:paraId="461E9979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 xml:space="preserve">-114.5 </w:t>
            </w:r>
          </w:p>
          <w:p w14:paraId="1EF2882F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-182.4, -46.5)*</w:t>
            </w:r>
          </w:p>
          <w:p w14:paraId="595F22A7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141.2</w:t>
            </w:r>
          </w:p>
          <w:p w14:paraId="31C1479F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-203.8, -78.6)*</w:t>
            </w:r>
            <w:r w:rsidRPr="00F74B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126" w:type="dxa"/>
          </w:tcPr>
          <w:p w14:paraId="5EE56844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21DDD9D0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F9C39F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55.5</w:t>
            </w:r>
          </w:p>
          <w:p w14:paraId="46D29A68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-10.6, 121.6)</w:t>
            </w:r>
          </w:p>
          <w:p w14:paraId="187A53FC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10.5</w:t>
            </w:r>
          </w:p>
          <w:p w14:paraId="27F4B9F9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-78.1, 57.1)</w:t>
            </w:r>
          </w:p>
          <w:p w14:paraId="728F4D9C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194.2</w:t>
            </w:r>
          </w:p>
          <w:p w14:paraId="7EA156CC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-252.1, -136.3)*</w:t>
            </w:r>
            <w:r w:rsidRPr="00F74B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</w:tr>
    </w:tbl>
    <w:p w14:paraId="26BD480D" w14:textId="77777777" w:rsidR="00675161" w:rsidRPr="00F74BBD" w:rsidRDefault="00675161" w:rsidP="00DB6484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485" w:type="dxa"/>
        <w:tblLayout w:type="fixed"/>
        <w:tblLook w:val="04A0" w:firstRow="1" w:lastRow="0" w:firstColumn="1" w:lastColumn="0" w:noHBand="0" w:noVBand="1"/>
      </w:tblPr>
      <w:tblGrid>
        <w:gridCol w:w="1838"/>
        <w:gridCol w:w="1985"/>
        <w:gridCol w:w="2126"/>
        <w:gridCol w:w="2268"/>
        <w:gridCol w:w="2268"/>
      </w:tblGrid>
      <w:tr w:rsidR="00675161" w:rsidRPr="00F74BBD" w14:paraId="3279F014" w14:textId="77777777" w:rsidTr="00787ED9">
        <w:tc>
          <w:tcPr>
            <w:tcW w:w="1838" w:type="dxa"/>
            <w:vMerge w:val="restart"/>
          </w:tcPr>
          <w:p w14:paraId="4681D850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Intake of dietary components as percentages of total energy intake</w:t>
            </w:r>
          </w:p>
          <w:p w14:paraId="7E545ABD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2"/>
          </w:tcPr>
          <w:p w14:paraId="0529F129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Energy from ultra-processed foods and beverages</w:t>
            </w:r>
          </w:p>
          <w:p w14:paraId="351565F8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kcal/day)</w:t>
            </w:r>
          </w:p>
        </w:tc>
        <w:tc>
          <w:tcPr>
            <w:tcW w:w="4536" w:type="dxa"/>
            <w:gridSpan w:val="2"/>
          </w:tcPr>
          <w:p w14:paraId="10F5BE27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Energy from minimally processed foods and beverages</w:t>
            </w:r>
          </w:p>
          <w:p w14:paraId="3E8C9697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kcal/day)</w:t>
            </w:r>
          </w:p>
        </w:tc>
      </w:tr>
      <w:tr w:rsidR="00675161" w:rsidRPr="00F74BBD" w14:paraId="2316614D" w14:textId="77777777" w:rsidTr="00787ED9">
        <w:tc>
          <w:tcPr>
            <w:tcW w:w="1838" w:type="dxa"/>
            <w:vMerge/>
          </w:tcPr>
          <w:p w14:paraId="0AFC0536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160A936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  <w:p w14:paraId="74481FC1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 xml:space="preserve">Coefficient </w:t>
            </w:r>
          </w:p>
          <w:p w14:paraId="0DF73697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126" w:type="dxa"/>
          </w:tcPr>
          <w:p w14:paraId="5FF5E717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Year 11</w:t>
            </w:r>
          </w:p>
          <w:p w14:paraId="77AF4BF2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 xml:space="preserve">Coefficient </w:t>
            </w:r>
          </w:p>
          <w:p w14:paraId="1B018704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268" w:type="dxa"/>
          </w:tcPr>
          <w:p w14:paraId="24A560EC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  <w:p w14:paraId="7784079C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 xml:space="preserve">Coefficient </w:t>
            </w:r>
          </w:p>
          <w:p w14:paraId="1F24EF9F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268" w:type="dxa"/>
          </w:tcPr>
          <w:p w14:paraId="67097BA7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Year 11</w:t>
            </w:r>
          </w:p>
          <w:p w14:paraId="71D9AE26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  <w:p w14:paraId="46FAEB01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675161" w:rsidRPr="00F74BBD" w14:paraId="1EE03231" w14:textId="77777777" w:rsidTr="00787ED9">
        <w:trPr>
          <w:trHeight w:val="1408"/>
        </w:trPr>
        <w:tc>
          <w:tcPr>
            <w:tcW w:w="1838" w:type="dxa"/>
          </w:tcPr>
          <w:p w14:paraId="2C9F9BF1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 No-LCS</w:t>
            </w:r>
          </w:p>
          <w:p w14:paraId="022E45A5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327D4B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 Low-LCS</w:t>
            </w:r>
          </w:p>
          <w:p w14:paraId="5FFD827C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83B088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 Mid-LCS</w:t>
            </w:r>
          </w:p>
          <w:p w14:paraId="261810F3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4EEEF5" w14:textId="77777777" w:rsidR="00675161" w:rsidRPr="00F74BBD" w:rsidRDefault="00675161" w:rsidP="00DB64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 High-LCS</w:t>
            </w:r>
          </w:p>
        </w:tc>
        <w:tc>
          <w:tcPr>
            <w:tcW w:w="1985" w:type="dxa"/>
          </w:tcPr>
          <w:p w14:paraId="6331D4B7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09BA54AA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4EAB9D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  <w:p w14:paraId="011A862C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9.9, 102.1)*</w:t>
            </w:r>
          </w:p>
          <w:p w14:paraId="7199FB2E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60.8</w:t>
            </w:r>
          </w:p>
          <w:p w14:paraId="3B461291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10.9, 110.8)*</w:t>
            </w:r>
          </w:p>
          <w:p w14:paraId="0A4317A0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119.2</w:t>
            </w:r>
          </w:p>
          <w:p w14:paraId="4AEE0B86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73.2, 165.2)*</w:t>
            </w:r>
            <w:r w:rsidRPr="00F74B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126" w:type="dxa"/>
          </w:tcPr>
          <w:p w14:paraId="293CE893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20B32187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19EE85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54.1</w:t>
            </w:r>
          </w:p>
          <w:p w14:paraId="64E019D0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5.6, 102.6)*</w:t>
            </w:r>
          </w:p>
          <w:p w14:paraId="044B34EE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57.6</w:t>
            </w:r>
          </w:p>
          <w:p w14:paraId="543A454F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7.9, 107.3)*</w:t>
            </w:r>
          </w:p>
          <w:p w14:paraId="5A81C00A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94.0</w:t>
            </w:r>
          </w:p>
          <w:p w14:paraId="3EB11F64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51.5, 136.5)*</w:t>
            </w:r>
            <w:r w:rsidRPr="00F74B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68" w:type="dxa"/>
          </w:tcPr>
          <w:p w14:paraId="2C0E1E6A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34B18F3E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D102FC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  <w:p w14:paraId="5F6C3FA2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-24.5, 32.6)</w:t>
            </w:r>
          </w:p>
          <w:p w14:paraId="56D20BA2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28.8</w:t>
            </w:r>
          </w:p>
          <w:p w14:paraId="53152143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-59.7, 2.2)</w:t>
            </w:r>
          </w:p>
          <w:p w14:paraId="6CA9F841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40.4</w:t>
            </w:r>
          </w:p>
          <w:p w14:paraId="4FA5CB8D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-68.9, -11.8)*</w:t>
            </w:r>
          </w:p>
        </w:tc>
        <w:tc>
          <w:tcPr>
            <w:tcW w:w="2268" w:type="dxa"/>
          </w:tcPr>
          <w:p w14:paraId="267EB678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662ACFB1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6E98B0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</w:p>
          <w:p w14:paraId="14E4542F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3.5, 63.7)*</w:t>
            </w:r>
          </w:p>
          <w:p w14:paraId="167E440D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32.3</w:t>
            </w:r>
          </w:p>
          <w:p w14:paraId="05056A50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-63.1, -1.5)*</w:t>
            </w:r>
          </w:p>
          <w:p w14:paraId="3BCC2C65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-35.8</w:t>
            </w:r>
          </w:p>
          <w:p w14:paraId="22CFF469" w14:textId="77777777" w:rsidR="00675161" w:rsidRPr="00F74BBD" w:rsidRDefault="00675161" w:rsidP="00DB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BD">
              <w:rPr>
                <w:rFonts w:ascii="Times New Roman" w:hAnsi="Times New Roman" w:cs="Times New Roman"/>
                <w:sz w:val="20"/>
                <w:szCs w:val="20"/>
              </w:rPr>
              <w:t>(-62.1, -9.4)*</w:t>
            </w:r>
          </w:p>
        </w:tc>
      </w:tr>
    </w:tbl>
    <w:p w14:paraId="19F257AC" w14:textId="77777777" w:rsidR="00675161" w:rsidRPr="00F74BBD" w:rsidRDefault="00675161" w:rsidP="00DB6484">
      <w:pPr>
        <w:rPr>
          <w:rFonts w:ascii="Times New Roman" w:hAnsi="Times New Roman" w:cs="Times New Roman"/>
          <w:sz w:val="20"/>
          <w:szCs w:val="20"/>
        </w:rPr>
      </w:pPr>
    </w:p>
    <w:p w14:paraId="011A1B1C" w14:textId="77777777" w:rsidR="00675161" w:rsidRPr="00F74BBD" w:rsidRDefault="00675161" w:rsidP="00DB6484">
      <w:pPr>
        <w:rPr>
          <w:rFonts w:ascii="Times New Roman" w:hAnsi="Times New Roman" w:cs="Times New Roman"/>
          <w:sz w:val="20"/>
          <w:szCs w:val="20"/>
        </w:rPr>
      </w:pPr>
      <w:r w:rsidRPr="00F74BBD">
        <w:rPr>
          <w:rFonts w:ascii="Times New Roman" w:hAnsi="Times New Roman" w:cs="Times New Roman"/>
          <w:sz w:val="20"/>
          <w:szCs w:val="20"/>
        </w:rPr>
        <w:t>* P-value &lt; 0.05 before Bonferroni correction, *</w:t>
      </w:r>
      <w:r w:rsidRPr="00F74BBD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F74BBD">
        <w:rPr>
          <w:rFonts w:ascii="Times New Roman" w:hAnsi="Times New Roman" w:cs="Times New Roman"/>
          <w:sz w:val="20"/>
          <w:szCs w:val="20"/>
        </w:rPr>
        <w:t xml:space="preserve"> P-value &lt; 0.05 after Bonferroni correction</w:t>
      </w:r>
      <w:r w:rsidRPr="00F74BBD" w:rsidDel="006162A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18EA86F" w14:textId="77777777" w:rsidR="00675161" w:rsidRPr="00F74BBD" w:rsidRDefault="00675161" w:rsidP="00DB6484">
      <w:pPr>
        <w:rPr>
          <w:rFonts w:ascii="Times New Roman" w:hAnsi="Times New Roman" w:cs="Times New Roman"/>
          <w:sz w:val="20"/>
          <w:szCs w:val="20"/>
        </w:rPr>
      </w:pPr>
      <w:r w:rsidRPr="00F74BBD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sym w:font="Symbol" w:char="F02B"/>
      </w:r>
      <w:r w:rsidRPr="00F74BBD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 </w:t>
      </w:r>
      <w:r w:rsidRPr="00F74BBD">
        <w:rPr>
          <w:rFonts w:ascii="Times New Roman" w:hAnsi="Times New Roman" w:cs="Times New Roman"/>
          <w:sz w:val="20"/>
          <w:szCs w:val="20"/>
        </w:rPr>
        <w:t xml:space="preserve">The levels of LCS product consumption represent nutritional outcome in adults relative to No-LCS in 2008-2009. </w:t>
      </w:r>
    </w:p>
    <w:p w14:paraId="38E08B0F" w14:textId="77777777" w:rsidR="00675161" w:rsidRPr="00F74BBD" w:rsidRDefault="00675161" w:rsidP="00DB6484">
      <w:pPr>
        <w:rPr>
          <w:rFonts w:ascii="Times New Roman" w:hAnsi="Times New Roman" w:cs="Times New Roman"/>
          <w:sz w:val="20"/>
          <w:szCs w:val="20"/>
        </w:rPr>
      </w:pPr>
      <w:r w:rsidRPr="00F74BBD">
        <w:rPr>
          <w:rFonts w:ascii="Times New Roman" w:hAnsi="Times New Roman" w:cs="Times New Roman"/>
          <w:b/>
          <w:bCs/>
          <w:sz w:val="20"/>
          <w:szCs w:val="20"/>
        </w:rPr>
        <w:t xml:space="preserve">Statistical analysis: </w:t>
      </w:r>
      <w:r w:rsidRPr="00F74BBD">
        <w:rPr>
          <w:rFonts w:ascii="Times New Roman" w:eastAsia="Times New Roman" w:hAnsi="Times New Roman" w:cs="Times New Roman"/>
          <w:sz w:val="20"/>
          <w:szCs w:val="20"/>
        </w:rPr>
        <w:t xml:space="preserve">Multivariable linear regression adjusted for </w:t>
      </w:r>
      <w:r w:rsidRPr="00F74BBD">
        <w:rPr>
          <w:rFonts w:ascii="Times New Roman" w:hAnsi="Times New Roman" w:cs="Times New Roman"/>
          <w:sz w:val="20"/>
          <w:szCs w:val="20"/>
        </w:rPr>
        <w:t>age, sex, ethnicity, household income, Indices of Multiple Deprivation, body mass index, and smoking status</w:t>
      </w:r>
    </w:p>
    <w:p w14:paraId="19439080" w14:textId="77777777" w:rsidR="00675161" w:rsidRPr="00F74BBD" w:rsidRDefault="00675161" w:rsidP="00DB6484">
      <w:pPr>
        <w:rPr>
          <w:rFonts w:ascii="Times New Roman" w:hAnsi="Times New Roman" w:cs="Times New Roman"/>
          <w:sz w:val="20"/>
          <w:szCs w:val="20"/>
        </w:rPr>
      </w:pPr>
      <w:r w:rsidRPr="00F74BBD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F74BBD">
        <w:rPr>
          <w:rFonts w:ascii="Times New Roman" w:hAnsi="Times New Roman" w:cs="Times New Roman"/>
          <w:sz w:val="20"/>
          <w:szCs w:val="20"/>
        </w:rPr>
        <w:t xml:space="preserve"> kcal, kilocalories LCS product, no- and low-calorie sweetened product</w:t>
      </w:r>
    </w:p>
    <w:p w14:paraId="57F0BC58" w14:textId="52BBA482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74BBD">
        <w:rPr>
          <w:rFonts w:ascii="Times New Roman" w:hAnsi="Times New Roman" w:cs="Times New Roman"/>
          <w:b/>
          <w:bCs/>
          <w:sz w:val="20"/>
          <w:szCs w:val="20"/>
        </w:rPr>
        <w:t xml:space="preserve">Levels of LCS product consumption: </w:t>
      </w:r>
      <w:r w:rsidRPr="00F74BBD">
        <w:rPr>
          <w:rFonts w:ascii="Times New Roman" w:hAnsi="Times New Roman" w:cs="Times New Roman"/>
          <w:sz w:val="20"/>
          <w:szCs w:val="20"/>
        </w:rPr>
        <w:t xml:space="preserve">No-LCS, no LCS product consumption (0 gram/day); Low-LCS, daily LCS product consumption ≤ 75.0 grams; Mid-LCS, daily LCS product consumption &gt;75.0-216.8 grams; High-LCS, average daily LCS product consumption &gt;216.8 grams </w:t>
      </w:r>
    </w:p>
    <w:p w14:paraId="252CF769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  <w:sectPr w:rsidR="00675161" w:rsidRPr="00F74BBD" w:rsidSect="00675161">
          <w:headerReference w:type="even" r:id="rId8"/>
          <w:headerReference w:type="default" r:id="rId9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C089FFD" w14:textId="13FE3DD9" w:rsidR="00675161" w:rsidRPr="00F74BBD" w:rsidRDefault="003D72BB" w:rsidP="00DB648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74BBD"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anchor distT="0" distB="0" distL="114300" distR="114300" simplePos="0" relativeHeight="251662336" behindDoc="0" locked="0" layoutInCell="1" allowOverlap="1" wp14:anchorId="720A24A8" wp14:editId="696034C5">
            <wp:simplePos x="0" y="0"/>
            <wp:positionH relativeFrom="column">
              <wp:posOffset>-113016</wp:posOffset>
            </wp:positionH>
            <wp:positionV relativeFrom="page">
              <wp:posOffset>940963</wp:posOffset>
            </wp:positionV>
            <wp:extent cx="6067425" cy="6642735"/>
            <wp:effectExtent l="0" t="0" r="3175" b="0"/>
            <wp:wrapThrough wrapText="bothSides">
              <wp:wrapPolygon edited="0">
                <wp:start x="2306" y="0"/>
                <wp:lineTo x="2306" y="1445"/>
                <wp:lineTo x="5199" y="1982"/>
                <wp:lineTo x="5742" y="1982"/>
                <wp:lineTo x="5697" y="4625"/>
                <wp:lineTo x="2848" y="4708"/>
                <wp:lineTo x="2668" y="4749"/>
                <wp:lineTo x="2668" y="6525"/>
                <wp:lineTo x="2984" y="6607"/>
                <wp:lineTo x="5742" y="6607"/>
                <wp:lineTo x="226" y="6773"/>
                <wp:lineTo x="226" y="8259"/>
                <wp:lineTo x="3074" y="8590"/>
                <wp:lineTo x="5606" y="8590"/>
                <wp:lineTo x="3843" y="8755"/>
                <wp:lineTo x="3572" y="8837"/>
                <wp:lineTo x="3572" y="9911"/>
                <wp:lineTo x="1130" y="10324"/>
                <wp:lineTo x="226" y="10531"/>
                <wp:lineTo x="226" y="12348"/>
                <wp:lineTo x="2080" y="12554"/>
                <wp:lineTo x="3617" y="12637"/>
                <wp:lineTo x="3617" y="13876"/>
                <wp:lineTo x="0" y="14371"/>
                <wp:lineTo x="0" y="15858"/>
                <wp:lineTo x="5742" y="15858"/>
                <wp:lineTo x="3617" y="16353"/>
                <wp:lineTo x="3617" y="17799"/>
                <wp:lineTo x="3753" y="17840"/>
                <wp:lineTo x="5697" y="17840"/>
                <wp:lineTo x="1763" y="18418"/>
                <wp:lineTo x="1763" y="19244"/>
                <wp:lineTo x="5290" y="19822"/>
                <wp:lineTo x="5697" y="19822"/>
                <wp:lineTo x="3843" y="19987"/>
                <wp:lineTo x="3572" y="20070"/>
                <wp:lineTo x="3572" y="21557"/>
                <wp:lineTo x="8003" y="21557"/>
                <wp:lineTo x="8093" y="20111"/>
                <wp:lineTo x="7867" y="20029"/>
                <wp:lineTo x="5968" y="19822"/>
                <wp:lineTo x="9585" y="19822"/>
                <wp:lineTo x="11710" y="19574"/>
                <wp:lineTo x="11755" y="18088"/>
                <wp:lineTo x="11303" y="18046"/>
                <wp:lineTo x="5968" y="17840"/>
                <wp:lineTo x="7957" y="17840"/>
                <wp:lineTo x="8183" y="17757"/>
                <wp:lineTo x="8093" y="16518"/>
                <wp:lineTo x="9268" y="16518"/>
                <wp:lineTo x="12117" y="16064"/>
                <wp:lineTo x="12162" y="14289"/>
                <wp:lineTo x="11303" y="14165"/>
                <wp:lineTo x="8093" y="13876"/>
                <wp:lineTo x="8183" y="12678"/>
                <wp:lineTo x="7957" y="12595"/>
                <wp:lineTo x="12117" y="12141"/>
                <wp:lineTo x="12162" y="10778"/>
                <wp:lineTo x="11800" y="10737"/>
                <wp:lineTo x="5968" y="10572"/>
                <wp:lineTo x="7008" y="10572"/>
                <wp:lineTo x="8093" y="10241"/>
                <wp:lineTo x="8138" y="8879"/>
                <wp:lineTo x="7912" y="8796"/>
                <wp:lineTo x="6058" y="8590"/>
                <wp:lineTo x="11846" y="8590"/>
                <wp:lineTo x="12162" y="8548"/>
                <wp:lineTo x="12072" y="7929"/>
                <wp:lineTo x="16457" y="7929"/>
                <wp:lineTo x="20210" y="7640"/>
                <wp:lineTo x="20255" y="6153"/>
                <wp:lineTo x="19984" y="6071"/>
                <wp:lineTo x="19079" y="5947"/>
                <wp:lineTo x="21566" y="5492"/>
                <wp:lineTo x="21566" y="4295"/>
                <wp:lineTo x="21385" y="4295"/>
                <wp:lineTo x="17994" y="3964"/>
                <wp:lineTo x="20843" y="3964"/>
                <wp:lineTo x="21114" y="3923"/>
                <wp:lineTo x="21114" y="2065"/>
                <wp:lineTo x="6556" y="1982"/>
                <wp:lineTo x="9404" y="1445"/>
                <wp:lineTo x="9404" y="0"/>
                <wp:lineTo x="2306" y="0"/>
              </wp:wrapPolygon>
            </wp:wrapThrough>
            <wp:docPr id="438327475" name="Picture 124" descr="A diagram of a list of produ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8327475" name="Picture 124" descr="A diagram of a list of product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7425" cy="66427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1EE8F5D" w14:textId="42460A19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7FED68D" w14:textId="2B791B01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679AB0E" w14:textId="13718FC2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4A3E4AB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E8850E2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E93C2FF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5AC82C2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6212951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13ABDED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594FB1A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F71CB4B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B90D497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E385E40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3849C55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16E55F9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0E51D48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0A11551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EBBAD2E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0EF6EA4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C745482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5DACB48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5B54AA5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6FD6C57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3321BA0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45A90AF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16D4EF5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97AEE7D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C1BF0F4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6F77550" w14:textId="77777777" w:rsidR="00675161" w:rsidRDefault="00675161" w:rsidP="00DB648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C824656" w14:textId="77777777" w:rsidR="00F74BBD" w:rsidRDefault="00F74BBD" w:rsidP="00DB648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17F7E82" w14:textId="77777777" w:rsidR="00F74BBD" w:rsidRDefault="00F74BBD" w:rsidP="00DB648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D19E010" w14:textId="77777777" w:rsidR="00F74BBD" w:rsidRDefault="00F74BBD" w:rsidP="00DB648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40311A3" w14:textId="77777777" w:rsidR="00F74BBD" w:rsidRDefault="00F74BBD" w:rsidP="00DB648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D65FD39" w14:textId="77777777" w:rsidR="00F74BBD" w:rsidRDefault="00F74BBD" w:rsidP="00DB648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7786D89" w14:textId="77777777" w:rsidR="00F74BBD" w:rsidRDefault="00F74BBD" w:rsidP="00DB648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0ABC722" w14:textId="77777777" w:rsidR="00F74BBD" w:rsidRDefault="00F74BBD" w:rsidP="00DB648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BA5BA1B" w14:textId="77777777" w:rsidR="00F74BBD" w:rsidRDefault="00F74BBD" w:rsidP="00DB648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25A3BD6" w14:textId="77777777" w:rsidR="00F74BBD" w:rsidRDefault="00F74BBD" w:rsidP="00DB648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AFE1A04" w14:textId="77777777" w:rsidR="00F74BBD" w:rsidRPr="00F74BBD" w:rsidRDefault="00F74BBD" w:rsidP="00DB648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E5C7281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BA17CD5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D3EB32C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96C76DF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1194BB0" w14:textId="549E6666" w:rsidR="00675161" w:rsidRPr="003D72BB" w:rsidRDefault="003D72BB" w:rsidP="00DB6484">
      <w:pPr>
        <w:rPr>
          <w:rFonts w:ascii="Times New Roman" w:hAnsi="Times New Roman" w:cs="Times New Roman"/>
          <w:b/>
          <w:bCs/>
          <w:szCs w:val="24"/>
          <w:lang w:val="en-US"/>
        </w:rPr>
      </w:pPr>
      <w:r w:rsidRPr="00F74BBD">
        <w:rPr>
          <w:rFonts w:ascii="Times New Roman" w:hAnsi="Times New Roman" w:cs="Times New Roman"/>
          <w:b/>
          <w:bCs/>
          <w:szCs w:val="24"/>
        </w:rPr>
        <w:t>Appendix Fig</w:t>
      </w:r>
      <w:proofErr w:type="spellStart"/>
      <w:r w:rsidRPr="00F74BBD">
        <w:rPr>
          <w:rFonts w:ascii="Times New Roman" w:hAnsi="Times New Roman" w:cs="Times New Roman"/>
          <w:b/>
          <w:bCs/>
          <w:szCs w:val="24"/>
          <w:lang w:val="en-US"/>
        </w:rPr>
        <w:t>ure</w:t>
      </w:r>
      <w:proofErr w:type="spellEnd"/>
      <w:r w:rsidRPr="00F74BBD">
        <w:rPr>
          <w:rFonts w:ascii="Times New Roman" w:hAnsi="Times New Roman" w:cs="Times New Roman"/>
          <w:b/>
          <w:bCs/>
          <w:szCs w:val="24"/>
          <w:lang w:val="en-US"/>
        </w:rPr>
        <w:t xml:space="preserve"> </w:t>
      </w:r>
      <w:r w:rsidRPr="00F74BBD">
        <w:rPr>
          <w:rFonts w:ascii="Times New Roman" w:hAnsi="Times New Roman" w:cs="Times New Roman"/>
          <w:b/>
          <w:bCs/>
          <w:szCs w:val="24"/>
        </w:rPr>
        <w:t xml:space="preserve">1: </w:t>
      </w:r>
      <w:r w:rsidRPr="00F74BBD">
        <w:rPr>
          <w:rFonts w:ascii="Times New Roman" w:hAnsi="Times New Roman" w:cs="Times New Roman"/>
          <w:b/>
          <w:bCs/>
          <w:szCs w:val="24"/>
          <w:lang w:val="en-US"/>
        </w:rPr>
        <w:t>Flow chart for the identification of LCS products in the National Diet and Nutrition Survey</w:t>
      </w:r>
    </w:p>
    <w:p w14:paraId="52797062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7D94A74" w14:textId="6D93D88E" w:rsidR="00675161" w:rsidRPr="00F74BBD" w:rsidRDefault="00675161" w:rsidP="00DB6484">
      <w:pPr>
        <w:rPr>
          <w:rFonts w:ascii="Times New Roman" w:hAnsi="Times New Roman" w:cs="Times New Roman"/>
          <w:sz w:val="20"/>
          <w:szCs w:val="20"/>
          <w:cs/>
          <w:lang w:val="en-US"/>
        </w:rPr>
      </w:pPr>
      <w:r w:rsidRPr="00F74BB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F74BBD">
        <w:rPr>
          <w:rFonts w:ascii="Times New Roman" w:hAnsi="Times New Roman" w:cs="Times New Roman"/>
          <w:sz w:val="20"/>
          <w:szCs w:val="20"/>
        </w:rPr>
        <w:t xml:space="preserve">e.g., </w:t>
      </w:r>
      <w:r w:rsidR="00A60660">
        <w:rPr>
          <w:rFonts w:ascii="Times New Roman" w:hAnsi="Times New Roman" w:cs="Times New Roman"/>
          <w:sz w:val="20"/>
          <w:szCs w:val="20"/>
        </w:rPr>
        <w:t xml:space="preserve">artificial sweetener, </w:t>
      </w:r>
      <w:r w:rsidRPr="00F74BBD">
        <w:rPr>
          <w:rFonts w:ascii="Times New Roman" w:hAnsi="Times New Roman" w:cs="Times New Roman"/>
          <w:color w:val="000000"/>
          <w:sz w:val="20"/>
          <w:szCs w:val="20"/>
          <w:lang w:val="en-US"/>
        </w:rPr>
        <w:t>milkshake with</w:t>
      </w:r>
      <w:r w:rsidRPr="00F74BBD">
        <w:rPr>
          <w:rFonts w:ascii="Times New Roman" w:hAnsi="Times New Roman" w:cs="Times New Roman"/>
          <w:color w:val="000000"/>
          <w:sz w:val="20"/>
          <w:szCs w:val="20"/>
        </w:rPr>
        <w:t xml:space="preserve"> artificial sweetener</w:t>
      </w:r>
      <w:r w:rsidRPr="00F74BBD">
        <w:rPr>
          <w:rFonts w:ascii="Times New Roman" w:hAnsi="Times New Roman" w:cs="Times New Roman"/>
          <w:sz w:val="20"/>
          <w:szCs w:val="20"/>
        </w:rPr>
        <w:t>”, and “potato crisps with artificial sweetener”</w:t>
      </w:r>
    </w:p>
    <w:p w14:paraId="0609F85F" w14:textId="77777777" w:rsidR="00675161" w:rsidRPr="00F74BBD" w:rsidRDefault="00675161" w:rsidP="00DB6484">
      <w:pPr>
        <w:rPr>
          <w:rFonts w:ascii="Times New Roman" w:hAnsi="Times New Roman" w:cs="Times New Roman"/>
          <w:sz w:val="20"/>
          <w:szCs w:val="20"/>
        </w:rPr>
      </w:pPr>
      <w:r w:rsidRPr="00F74BB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F74BBD">
        <w:rPr>
          <w:rFonts w:ascii="Times New Roman" w:hAnsi="Times New Roman" w:cs="Times New Roman"/>
          <w:sz w:val="20"/>
          <w:szCs w:val="20"/>
          <w:lang w:val="en-US"/>
        </w:rPr>
        <w:t xml:space="preserve">e.g., </w:t>
      </w:r>
      <w:r w:rsidRPr="00F74BBD">
        <w:rPr>
          <w:rFonts w:ascii="Times New Roman" w:hAnsi="Times New Roman" w:cs="Times New Roman"/>
          <w:sz w:val="20"/>
          <w:szCs w:val="20"/>
        </w:rPr>
        <w:t>sweetened yogurt, chocolate, custard, and candy</w:t>
      </w:r>
    </w:p>
    <w:p w14:paraId="4789F8C7" w14:textId="77777777" w:rsidR="00675161" w:rsidRPr="00F74BBD" w:rsidRDefault="00675161" w:rsidP="00DB6484">
      <w:pPr>
        <w:rPr>
          <w:rFonts w:ascii="Times New Roman" w:hAnsi="Times New Roman" w:cs="Times New Roman"/>
          <w:sz w:val="20"/>
          <w:szCs w:val="20"/>
        </w:rPr>
      </w:pPr>
      <w:r w:rsidRPr="00F74BBD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F74BBD">
        <w:rPr>
          <w:rFonts w:ascii="Times New Roman" w:hAnsi="Times New Roman" w:cs="Times New Roman"/>
          <w:sz w:val="20"/>
          <w:szCs w:val="20"/>
        </w:rPr>
        <w:t xml:space="preserve">Ingredients for these products were searched and reviewed. Items were classified as LCS products if any brand on the market contained LCS. </w:t>
      </w:r>
    </w:p>
    <w:p w14:paraId="1319C0D7" w14:textId="77777777" w:rsidR="00675161" w:rsidRPr="00F74BBD" w:rsidRDefault="00675161" w:rsidP="00DB6484">
      <w:pPr>
        <w:rPr>
          <w:rFonts w:ascii="Times New Roman" w:hAnsi="Times New Roman" w:cs="Times New Roman"/>
          <w:sz w:val="20"/>
          <w:szCs w:val="20"/>
        </w:rPr>
      </w:pPr>
      <w:r w:rsidRPr="00F74BBD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F74BBD">
        <w:rPr>
          <w:rFonts w:ascii="Times New Roman" w:hAnsi="Times New Roman" w:cs="Times New Roman"/>
          <w:sz w:val="20"/>
          <w:szCs w:val="20"/>
        </w:rPr>
        <w:t>e.g., salad dressing, sauce, soup, carbonated drinks, and juice drinks</w:t>
      </w:r>
    </w:p>
    <w:p w14:paraId="5E07A3B6" w14:textId="77777777" w:rsidR="00675161" w:rsidRPr="00F74BBD" w:rsidRDefault="00675161" w:rsidP="00DB6484">
      <w:pPr>
        <w:rPr>
          <w:rFonts w:ascii="Times New Roman" w:hAnsi="Times New Roman" w:cs="Times New Roman"/>
          <w:sz w:val="20"/>
          <w:szCs w:val="20"/>
        </w:rPr>
      </w:pPr>
      <w:r w:rsidRPr="00F74BBD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F74BBD">
        <w:rPr>
          <w:rFonts w:ascii="Times New Roman" w:hAnsi="Times New Roman" w:cs="Times New Roman"/>
          <w:sz w:val="20"/>
          <w:szCs w:val="20"/>
        </w:rPr>
        <w:t>All remaining packaged products had their ingredient lists searched, and they were classified as LCS products if any brand available on the market contained LCS.</w:t>
      </w:r>
    </w:p>
    <w:p w14:paraId="66207261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7E21838" w14:textId="09558DCC" w:rsidR="00675161" w:rsidRDefault="003D72BB" w:rsidP="00DB6484">
      <w:pPr>
        <w:rPr>
          <w:rFonts w:ascii="Times New Roman" w:hAnsi="Times New Roman" w:cs="Times New Roman"/>
          <w:b/>
          <w:bCs/>
          <w:szCs w:val="24"/>
        </w:rPr>
      </w:pPr>
      <w:r w:rsidRPr="00F74BBD">
        <w:rPr>
          <w:rFonts w:ascii="Times New Roman" w:hAnsi="Times New Roman" w:cs="Times New Roman"/>
          <w:b/>
          <w:bCs/>
          <w:noProof/>
          <w:szCs w:val="24"/>
        </w:rPr>
        <w:lastRenderedPageBreak/>
        <w:drawing>
          <wp:anchor distT="0" distB="0" distL="114300" distR="114300" simplePos="0" relativeHeight="251664384" behindDoc="0" locked="0" layoutInCell="1" allowOverlap="1" wp14:anchorId="0172177C" wp14:editId="0A7E8942">
            <wp:simplePos x="0" y="0"/>
            <wp:positionH relativeFrom="column">
              <wp:posOffset>-787400</wp:posOffset>
            </wp:positionH>
            <wp:positionV relativeFrom="paragraph">
              <wp:posOffset>14141</wp:posOffset>
            </wp:positionV>
            <wp:extent cx="7306310" cy="4493895"/>
            <wp:effectExtent l="0" t="0" r="0" b="1905"/>
            <wp:wrapThrough wrapText="bothSides">
              <wp:wrapPolygon edited="0">
                <wp:start x="0" y="0"/>
                <wp:lineTo x="0" y="21548"/>
                <wp:lineTo x="21551" y="21548"/>
                <wp:lineTo x="21551" y="0"/>
                <wp:lineTo x="0" y="0"/>
              </wp:wrapPolygon>
            </wp:wrapThrough>
            <wp:docPr id="50914924" name="Picture 24" descr="A graph of food pric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914924" name="Picture 24" descr="A graph of food prices&#10;&#10;Description automatically generated with medium confidenc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06310" cy="44938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5161" w:rsidRPr="00F74BBD">
        <w:rPr>
          <w:rFonts w:ascii="Times New Roman" w:hAnsi="Times New Roman" w:cs="Times New Roman"/>
          <w:b/>
          <w:bCs/>
          <w:szCs w:val="24"/>
        </w:rPr>
        <w:t xml:space="preserve"> </w:t>
      </w:r>
    </w:p>
    <w:p w14:paraId="7E94FD7B" w14:textId="34CD4707" w:rsidR="003D72BB" w:rsidRPr="00F74BBD" w:rsidRDefault="003D72BB" w:rsidP="003D72BB"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A</w:t>
      </w:r>
      <w:r w:rsidRPr="00F74BBD">
        <w:rPr>
          <w:rFonts w:ascii="Times New Roman" w:hAnsi="Times New Roman" w:cs="Times New Roman"/>
          <w:b/>
          <w:bCs/>
          <w:szCs w:val="24"/>
        </w:rPr>
        <w:t xml:space="preserve">ppendix Figure 2: Trends in proportion of UK adults across levels of LCS product consumption from 2008-2019 </w:t>
      </w:r>
    </w:p>
    <w:p w14:paraId="2C1361A0" w14:textId="77777777" w:rsidR="003D72BB" w:rsidRPr="00F74BBD" w:rsidRDefault="003D72BB" w:rsidP="00DB6484">
      <w:pPr>
        <w:rPr>
          <w:rFonts w:ascii="Times New Roman" w:hAnsi="Times New Roman" w:cs="Times New Roman"/>
          <w:b/>
          <w:bCs/>
          <w:szCs w:val="24"/>
        </w:rPr>
      </w:pPr>
    </w:p>
    <w:p w14:paraId="77C80098" w14:textId="1E0D8FE2" w:rsidR="00675161" w:rsidRPr="00F74BBD" w:rsidRDefault="00675161" w:rsidP="00DB6484">
      <w:pPr>
        <w:rPr>
          <w:rFonts w:ascii="Times New Roman" w:hAnsi="Times New Roman" w:cs="Times New Roman"/>
          <w:sz w:val="20"/>
          <w:szCs w:val="20"/>
        </w:rPr>
      </w:pPr>
      <w:r w:rsidRPr="00F74BB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FC8C859" wp14:editId="74BAC1E1">
                <wp:simplePos x="0" y="0"/>
                <wp:positionH relativeFrom="column">
                  <wp:posOffset>-194404</wp:posOffset>
                </wp:positionH>
                <wp:positionV relativeFrom="paragraph">
                  <wp:posOffset>3210209</wp:posOffset>
                </wp:positionV>
                <wp:extent cx="466928" cy="204281"/>
                <wp:effectExtent l="0" t="0" r="0" b="0"/>
                <wp:wrapNone/>
                <wp:docPr id="2140023000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928" cy="20428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FE9E88A" w14:textId="77777777" w:rsidR="00675161" w:rsidRPr="00010F57" w:rsidRDefault="00675161" w:rsidP="00F35349">
                            <w:pPr>
                              <w:rPr>
                                <w:color w:val="FFFFFF" w:themeColor="background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10F57">
                              <w:rPr>
                                <w:color w:val="FFFFFF" w:themeColor="background1"/>
                                <w:sz w:val="16"/>
                                <w:szCs w:val="16"/>
                                <w:lang w:val="en-US"/>
                              </w:rPr>
                              <w:t>54.1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C8C859" id="_x0000_t202" coordsize="21600,21600" o:spt="202" path="m,l,21600r21600,l21600,xe">
                <v:stroke joinstyle="miter"/>
                <v:path gradientshapeok="t" o:connecttype="rect"/>
              </v:shapetype>
              <v:shape id="Text Box 23" o:spid="_x0000_s1026" type="#_x0000_t202" style="position:absolute;margin-left:-15.3pt;margin-top:252.75pt;width:36.75pt;height:16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" filled="f" stroked="f" strokeweight=".5pt">
                <v:textbox>
                  <w:txbxContent>
                    <w:p w14:paraId="2FE9E88A" w14:textId="77777777" w:rsidR="00675161" w:rsidRPr="00010F57" w:rsidRDefault="00675161" w:rsidP="00F35349">
                      <w:pPr>
                        <w:rPr>
                          <w:color w:val="FFFFFF" w:themeColor="background1"/>
                          <w:sz w:val="16"/>
                          <w:szCs w:val="16"/>
                          <w:lang w:val="en-US"/>
                        </w:rPr>
                      </w:pPr>
                      <w:r w:rsidRPr="00010F57">
                        <w:rPr>
                          <w:color w:val="FFFFFF" w:themeColor="background1"/>
                          <w:sz w:val="16"/>
                          <w:szCs w:val="16"/>
                          <w:lang w:val="en-US"/>
                        </w:rPr>
                        <w:t>54.1%</w:t>
                      </w:r>
                    </w:p>
                  </w:txbxContent>
                </v:textbox>
              </v:shape>
            </w:pict>
          </mc:Fallback>
        </mc:AlternateContent>
      </w:r>
    </w:p>
    <w:p w14:paraId="4ECBC8C5" w14:textId="77777777" w:rsidR="00675161" w:rsidRPr="00F74BBD" w:rsidRDefault="00675161" w:rsidP="00DB6484">
      <w:pPr>
        <w:rPr>
          <w:rFonts w:ascii="Times New Roman" w:hAnsi="Times New Roman" w:cs="Times New Roman"/>
          <w:sz w:val="20"/>
          <w:szCs w:val="20"/>
        </w:rPr>
      </w:pPr>
      <w:r w:rsidRPr="00F74BBD">
        <w:rPr>
          <w:rFonts w:ascii="Times New Roman" w:hAnsi="Times New Roman" w:cs="Times New Roman"/>
          <w:sz w:val="20"/>
          <w:szCs w:val="20"/>
        </w:rPr>
        <w:t>Percentages of adults across level of LCS product consumption were compared using chi-square test: P-value &lt; 0.001</w:t>
      </w:r>
    </w:p>
    <w:p w14:paraId="7AE209A6" w14:textId="77777777" w:rsidR="00675161" w:rsidRPr="00F74BBD" w:rsidRDefault="00675161" w:rsidP="00DB6484">
      <w:pPr>
        <w:rPr>
          <w:rFonts w:ascii="Times New Roman" w:hAnsi="Times New Roman" w:cs="Times New Roman"/>
          <w:sz w:val="20"/>
          <w:szCs w:val="20"/>
        </w:rPr>
      </w:pPr>
      <w:r w:rsidRPr="00F74BBD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F74BBD">
        <w:rPr>
          <w:rFonts w:ascii="Times New Roman" w:hAnsi="Times New Roman" w:cs="Times New Roman"/>
          <w:sz w:val="20"/>
          <w:szCs w:val="20"/>
        </w:rPr>
        <w:t xml:space="preserve"> LCS product, no- and low-calorie sweetened product</w:t>
      </w:r>
    </w:p>
    <w:p w14:paraId="4C992E93" w14:textId="77777777" w:rsidR="00675161" w:rsidRPr="00F74BBD" w:rsidRDefault="00675161" w:rsidP="00DB6484">
      <w:pPr>
        <w:rPr>
          <w:rFonts w:ascii="Times New Roman" w:hAnsi="Times New Roman" w:cs="Times New Roman"/>
          <w:sz w:val="20"/>
          <w:szCs w:val="20"/>
        </w:rPr>
      </w:pPr>
      <w:r w:rsidRPr="00F74BBD">
        <w:rPr>
          <w:rFonts w:ascii="Times New Roman" w:hAnsi="Times New Roman" w:cs="Times New Roman"/>
          <w:b/>
          <w:bCs/>
          <w:sz w:val="20"/>
          <w:szCs w:val="20"/>
        </w:rPr>
        <w:t xml:space="preserve">Levels of LCS product consumption: </w:t>
      </w:r>
      <w:r w:rsidRPr="00F74BBD">
        <w:rPr>
          <w:rFonts w:ascii="Times New Roman" w:hAnsi="Times New Roman" w:cs="Times New Roman"/>
          <w:sz w:val="20"/>
          <w:szCs w:val="20"/>
        </w:rPr>
        <w:t xml:space="preserve">No-LCS, no LCS product consumption (0 gram/day); Low-LCS, daily LCS product consumption ≤ 75.0 grams; Mid-LCS, daily LCS product consumption &gt;75.0-216.8 grams; High-LCS, average daily LCS product consumption &gt;216.8 grams </w:t>
      </w:r>
    </w:p>
    <w:p w14:paraId="2B9C8E40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00A06B7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BB06FAD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AB9077C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760C608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69A24A1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E216877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  <w:sectPr w:rsidR="00675161" w:rsidRPr="00F74BBD" w:rsidSect="0067516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721850B" w14:textId="352B7D68" w:rsidR="00675161" w:rsidRPr="00F74BBD" w:rsidRDefault="001B5EC7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0F5D7460" wp14:editId="68234CC6">
            <wp:extent cx="6521071" cy="2590800"/>
            <wp:effectExtent l="0" t="0" r="0" b="0"/>
            <wp:docPr id="42395309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3953095" name="Picture 423953095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38018" cy="2597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CFC40E" w14:textId="1A7DFF27" w:rsidR="003D72BB" w:rsidRPr="003D72BB" w:rsidRDefault="003D72BB" w:rsidP="003D72BB">
      <w:pPr>
        <w:rPr>
          <w:rFonts w:ascii="Times New Roman" w:hAnsi="Times New Roman" w:cs="Times New Roman"/>
          <w:b/>
          <w:bCs/>
          <w:szCs w:val="24"/>
        </w:rPr>
      </w:pPr>
      <w:r w:rsidRPr="003D72BB">
        <w:rPr>
          <w:rFonts w:ascii="Times New Roman" w:hAnsi="Times New Roman" w:cs="Times New Roman"/>
          <w:b/>
          <w:bCs/>
          <w:szCs w:val="24"/>
        </w:rPr>
        <w:t xml:space="preserve">Appendix Figure 3: Daily energy intake by Nova subgroup </w:t>
      </w:r>
      <w:r w:rsidRPr="003D72BB">
        <w:rPr>
          <w:rFonts w:ascii="Times New Roman" w:hAnsi="Times New Roman" w:cs="Times New Roman"/>
          <w:b/>
          <w:bCs/>
          <w:szCs w:val="24"/>
          <w:lang w:val="en-US"/>
        </w:rPr>
        <w:t>in 2008-2009 (A) and 2018-2019 (B)</w:t>
      </w:r>
    </w:p>
    <w:p w14:paraId="7D64EC72" w14:textId="77777777" w:rsidR="003D72BB" w:rsidRPr="003D72BB" w:rsidRDefault="003D72BB" w:rsidP="00DB6484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BF9F70E" w14:textId="5F380311" w:rsidR="00675161" w:rsidRPr="00F74BBD" w:rsidRDefault="003D72BB" w:rsidP="00DB648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ppendix </w:t>
      </w:r>
      <w:r w:rsidR="00675161" w:rsidRPr="00F74BBD">
        <w:rPr>
          <w:rFonts w:ascii="Times New Roman" w:hAnsi="Times New Roman" w:cs="Times New Roman"/>
          <w:b/>
          <w:bCs/>
          <w:sz w:val="20"/>
          <w:szCs w:val="20"/>
        </w:rPr>
        <w:t xml:space="preserve">Figure 3A (N = 836) </w:t>
      </w:r>
    </w:p>
    <w:p w14:paraId="0F878877" w14:textId="77777777" w:rsidR="00675161" w:rsidRPr="00F74BBD" w:rsidRDefault="00675161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74BBD">
        <w:rPr>
          <w:rFonts w:ascii="Times New Roman" w:hAnsi="Times New Roman" w:cs="Times New Roman"/>
          <w:b/>
          <w:bCs/>
          <w:sz w:val="20"/>
          <w:szCs w:val="20"/>
        </w:rPr>
        <w:t>Percentages of energy intake by Nova subgroups</w:t>
      </w:r>
    </w:p>
    <w:p w14:paraId="5D8AEF6E" w14:textId="77777777" w:rsidR="00675161" w:rsidRPr="00F74BBD" w:rsidRDefault="00675161" w:rsidP="00DB6484">
      <w:pPr>
        <w:rPr>
          <w:rFonts w:ascii="Times New Roman" w:hAnsi="Times New Roman" w:cs="Times New Roman"/>
          <w:sz w:val="20"/>
          <w:szCs w:val="20"/>
        </w:rPr>
      </w:pPr>
      <w:r w:rsidRPr="00F74BBD">
        <w:rPr>
          <w:rFonts w:ascii="Times New Roman" w:hAnsi="Times New Roman" w:cs="Times New Roman"/>
          <w:sz w:val="20"/>
          <w:szCs w:val="20"/>
        </w:rPr>
        <w:t>Low-LCS: Nova 2 processed culinary ingredients, 3.7; Nova 4 LCS beverages, 0.2%; Nova 4 LCS foods, 0.8%</w:t>
      </w:r>
    </w:p>
    <w:p w14:paraId="361043A0" w14:textId="77777777" w:rsidR="00675161" w:rsidRPr="00F74BBD" w:rsidRDefault="00675161" w:rsidP="00DB6484">
      <w:pPr>
        <w:rPr>
          <w:rFonts w:ascii="Times New Roman" w:hAnsi="Times New Roman" w:cs="Times New Roman"/>
          <w:sz w:val="20"/>
          <w:szCs w:val="20"/>
        </w:rPr>
      </w:pPr>
      <w:r w:rsidRPr="00F74BBD">
        <w:rPr>
          <w:rFonts w:ascii="Times New Roman" w:hAnsi="Times New Roman" w:cs="Times New Roman"/>
          <w:sz w:val="20"/>
          <w:szCs w:val="20"/>
        </w:rPr>
        <w:t>Mid-LCS: Nova 2 processed culinary ingredients, 3.2; Nova 4 LCS beverages, 0.4%; Nova 4 non-LCS beverages, 3.6; Nova 4 LCS foods, 1.0%</w:t>
      </w:r>
    </w:p>
    <w:p w14:paraId="28FF23D9" w14:textId="77777777" w:rsidR="00675161" w:rsidRPr="00F74BBD" w:rsidRDefault="00675161" w:rsidP="00DB6484">
      <w:pPr>
        <w:rPr>
          <w:rFonts w:ascii="Times New Roman" w:hAnsi="Times New Roman" w:cs="Times New Roman"/>
          <w:sz w:val="20"/>
          <w:szCs w:val="20"/>
        </w:rPr>
      </w:pPr>
      <w:r w:rsidRPr="00F74BBD">
        <w:rPr>
          <w:rFonts w:ascii="Times New Roman" w:hAnsi="Times New Roman" w:cs="Times New Roman"/>
          <w:sz w:val="20"/>
          <w:szCs w:val="20"/>
        </w:rPr>
        <w:t>High-LCS: Nova 2 processed culinary ingredients, 3.2; Nova 4 LCS beverages, 0.7%; Nova 4 LCS foods 0.6%</w:t>
      </w:r>
    </w:p>
    <w:p w14:paraId="5E0D5831" w14:textId="6AA02CA3" w:rsidR="00675161" w:rsidRDefault="003D72BB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ppendix</w:t>
      </w:r>
      <w:r w:rsidR="00675161" w:rsidRPr="00F74BBD">
        <w:rPr>
          <w:rFonts w:ascii="Times New Roman" w:hAnsi="Times New Roman" w:cs="Times New Roman"/>
          <w:b/>
          <w:bCs/>
          <w:sz w:val="20"/>
          <w:szCs w:val="20"/>
        </w:rPr>
        <w:t xml:space="preserve"> 3B (N = 585)</w:t>
      </w:r>
    </w:p>
    <w:p w14:paraId="7A6B745F" w14:textId="63581049" w:rsidR="001B5EC7" w:rsidRPr="00F74BBD" w:rsidRDefault="001B5EC7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74BBD">
        <w:rPr>
          <w:rFonts w:ascii="Times New Roman" w:hAnsi="Times New Roman" w:cs="Times New Roman"/>
          <w:b/>
          <w:bCs/>
          <w:sz w:val="20"/>
          <w:szCs w:val="20"/>
        </w:rPr>
        <w:t>Percentages of energy intake by Nova subgroups</w:t>
      </w:r>
    </w:p>
    <w:p w14:paraId="6B2AC622" w14:textId="77777777" w:rsidR="001B5EC7" w:rsidRDefault="00675161" w:rsidP="00DB6484">
      <w:pPr>
        <w:rPr>
          <w:rFonts w:ascii="Times New Roman" w:hAnsi="Times New Roman" w:cs="Times New Roman"/>
          <w:sz w:val="20"/>
          <w:szCs w:val="20"/>
        </w:rPr>
      </w:pPr>
      <w:r w:rsidRPr="00F74BBD">
        <w:rPr>
          <w:rFonts w:ascii="Times New Roman" w:hAnsi="Times New Roman" w:cs="Times New Roman"/>
          <w:sz w:val="20"/>
          <w:szCs w:val="20"/>
        </w:rPr>
        <w:t>No-LCS: Nova 4 non-LCS</w:t>
      </w:r>
    </w:p>
    <w:p w14:paraId="40FD4729" w14:textId="0455D075" w:rsidR="00675161" w:rsidRPr="00F74BBD" w:rsidRDefault="00675161" w:rsidP="00DB6484">
      <w:pPr>
        <w:rPr>
          <w:rFonts w:ascii="Times New Roman" w:hAnsi="Times New Roman" w:cs="Times New Roman"/>
          <w:sz w:val="20"/>
          <w:szCs w:val="20"/>
        </w:rPr>
      </w:pPr>
      <w:r w:rsidRPr="00F74BBD">
        <w:rPr>
          <w:rFonts w:ascii="Times New Roman" w:hAnsi="Times New Roman" w:cs="Times New Roman"/>
          <w:sz w:val="20"/>
          <w:szCs w:val="20"/>
        </w:rPr>
        <w:t xml:space="preserve"> beverages; 3.6%</w:t>
      </w:r>
    </w:p>
    <w:p w14:paraId="4F9FD74C" w14:textId="77777777" w:rsidR="00675161" w:rsidRPr="00F74BBD" w:rsidRDefault="00675161" w:rsidP="00DB6484">
      <w:pPr>
        <w:rPr>
          <w:rFonts w:ascii="Times New Roman" w:hAnsi="Times New Roman" w:cs="Times New Roman"/>
          <w:sz w:val="20"/>
          <w:szCs w:val="20"/>
        </w:rPr>
      </w:pPr>
      <w:r w:rsidRPr="00F74BBD">
        <w:rPr>
          <w:rFonts w:ascii="Times New Roman" w:hAnsi="Times New Roman" w:cs="Times New Roman"/>
          <w:sz w:val="20"/>
          <w:szCs w:val="20"/>
        </w:rPr>
        <w:t>Low-LCS: Nova 4 LCS beverages, 0.4%; Nova 4 non-LCS beverages, 3.5; Nova 4 LCS foods, 0.5%</w:t>
      </w:r>
    </w:p>
    <w:p w14:paraId="42134B90" w14:textId="77777777" w:rsidR="00675161" w:rsidRPr="00F74BBD" w:rsidRDefault="00675161" w:rsidP="00DB6484">
      <w:pPr>
        <w:rPr>
          <w:rFonts w:ascii="Times New Roman" w:hAnsi="Times New Roman" w:cs="Times New Roman"/>
          <w:sz w:val="20"/>
          <w:szCs w:val="20"/>
        </w:rPr>
      </w:pPr>
      <w:r w:rsidRPr="00F74BBD">
        <w:rPr>
          <w:rFonts w:ascii="Times New Roman" w:hAnsi="Times New Roman" w:cs="Times New Roman"/>
          <w:sz w:val="20"/>
          <w:szCs w:val="20"/>
        </w:rPr>
        <w:t>Mid-LCS: Nova 4 LCS beverages, 0.3%; Nova 4 non-LCS beverages, 3.8; Nova 4 LCS foods, 0.3%</w:t>
      </w:r>
    </w:p>
    <w:p w14:paraId="79469BB1" w14:textId="77777777" w:rsidR="00675161" w:rsidRPr="00F74BBD" w:rsidRDefault="00675161" w:rsidP="00DB6484">
      <w:pPr>
        <w:rPr>
          <w:rFonts w:ascii="Times New Roman" w:hAnsi="Times New Roman" w:cs="Times New Roman"/>
          <w:sz w:val="20"/>
          <w:szCs w:val="20"/>
        </w:rPr>
      </w:pPr>
      <w:r w:rsidRPr="00F74BBD">
        <w:rPr>
          <w:rFonts w:ascii="Times New Roman" w:hAnsi="Times New Roman" w:cs="Times New Roman"/>
          <w:sz w:val="20"/>
          <w:szCs w:val="20"/>
        </w:rPr>
        <w:t>High-LCS: Nova 4 LCS beverages, 0.5%; Nova 4 non-LCS beverages, 3.6; Nova 4 LCS foods 0.6%</w:t>
      </w:r>
    </w:p>
    <w:p w14:paraId="66DFD14C" w14:textId="77777777" w:rsidR="00497516" w:rsidRDefault="00497516" w:rsidP="00DB648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4CFC0FA" w14:textId="1E70C26F" w:rsidR="00675161" w:rsidRPr="00F74BBD" w:rsidRDefault="00675161" w:rsidP="00DB6484">
      <w:pPr>
        <w:rPr>
          <w:rFonts w:ascii="Times New Roman" w:hAnsi="Times New Roman" w:cs="Times New Roman"/>
          <w:sz w:val="20"/>
          <w:szCs w:val="20"/>
        </w:rPr>
      </w:pPr>
      <w:r w:rsidRPr="00F74BBD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F74BBD">
        <w:rPr>
          <w:rFonts w:ascii="Times New Roman" w:hAnsi="Times New Roman" w:cs="Times New Roman"/>
          <w:sz w:val="20"/>
          <w:szCs w:val="20"/>
        </w:rPr>
        <w:t xml:space="preserve"> LCS product, no- and low-calorie sweetened product; LCS foods, low-calorie sweetened foods; LCS beverages, low-calorie sweetened beverages</w:t>
      </w:r>
    </w:p>
    <w:p w14:paraId="012149C2" w14:textId="77777777" w:rsidR="0012220D" w:rsidRDefault="00675161" w:rsidP="00DB6484">
      <w:pPr>
        <w:rPr>
          <w:rFonts w:ascii="Times New Roman" w:hAnsi="Times New Roman" w:cs="Times New Roman"/>
          <w:sz w:val="20"/>
          <w:szCs w:val="20"/>
        </w:rPr>
      </w:pPr>
      <w:r w:rsidRPr="00F74BBD">
        <w:rPr>
          <w:rFonts w:ascii="Times New Roman" w:hAnsi="Times New Roman" w:cs="Times New Roman"/>
          <w:b/>
          <w:bCs/>
          <w:sz w:val="20"/>
          <w:szCs w:val="20"/>
        </w:rPr>
        <w:t xml:space="preserve">Levels of LCS product consumption: </w:t>
      </w:r>
      <w:r w:rsidRPr="00F74BBD">
        <w:rPr>
          <w:rFonts w:ascii="Times New Roman" w:hAnsi="Times New Roman" w:cs="Times New Roman"/>
          <w:sz w:val="20"/>
          <w:szCs w:val="20"/>
        </w:rPr>
        <w:t>No-LCS, no LCS product consumption (0 gram/day); Low-LCS, daily LCS product consumption ≤ 75.0 grams; Mid-LCS, daily LCS product consumption &gt;75.0-216.8 grams; High-LCS, average daily LCS product consumption &gt;216.8 gram</w:t>
      </w:r>
      <w:r w:rsidR="0012220D">
        <w:rPr>
          <w:rFonts w:ascii="Times New Roman" w:hAnsi="Times New Roman" w:cs="Times New Roman"/>
          <w:sz w:val="20"/>
          <w:szCs w:val="20"/>
        </w:rPr>
        <w:t>s</w:t>
      </w:r>
    </w:p>
    <w:p w14:paraId="49ACFE09" w14:textId="1BA6AA0C" w:rsidR="0012220D" w:rsidRPr="0012220D" w:rsidRDefault="0012220D" w:rsidP="0012220D">
      <w:pPr>
        <w:tabs>
          <w:tab w:val="left" w:pos="1472"/>
        </w:tabs>
        <w:rPr>
          <w:rFonts w:ascii="Times New Roman" w:hAnsi="Times New Roman" w:cs="Times New Roman"/>
          <w:sz w:val="20"/>
          <w:szCs w:val="20"/>
        </w:rPr>
      </w:pPr>
    </w:p>
    <w:sectPr w:rsidR="0012220D" w:rsidRPr="0012220D" w:rsidSect="00675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2C5CF9" w14:textId="77777777" w:rsidR="00154E80" w:rsidRDefault="00154E80">
      <w:r>
        <w:separator/>
      </w:r>
    </w:p>
  </w:endnote>
  <w:endnote w:type="continuationSeparator" w:id="0">
    <w:p w14:paraId="1231A29E" w14:textId="77777777" w:rsidR="00154E80" w:rsidRDefault="00154E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D53532" w14:textId="77777777" w:rsidR="00154E80" w:rsidRDefault="00154E80">
      <w:r>
        <w:separator/>
      </w:r>
    </w:p>
  </w:footnote>
  <w:footnote w:type="continuationSeparator" w:id="0">
    <w:p w14:paraId="3FD4CF5D" w14:textId="77777777" w:rsidR="00154E80" w:rsidRDefault="00154E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32159423"/>
      <w:docPartObj>
        <w:docPartGallery w:val="Page Numbers (Top of Page)"/>
        <w:docPartUnique/>
      </w:docPartObj>
    </w:sdtPr>
    <w:sdtContent>
      <w:p w14:paraId="46D7D52E" w14:textId="77777777" w:rsidR="00675161" w:rsidRDefault="00675161" w:rsidP="00787ED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1A1D60" w14:textId="77777777" w:rsidR="00675161" w:rsidRDefault="00675161" w:rsidP="0094575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15021356"/>
      <w:docPartObj>
        <w:docPartGallery w:val="Page Numbers (Top of Page)"/>
        <w:docPartUnique/>
      </w:docPartObj>
    </w:sdtPr>
    <w:sdtContent>
      <w:p w14:paraId="29DB6CC1" w14:textId="77777777" w:rsidR="00675161" w:rsidRDefault="00675161" w:rsidP="00787ED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E7EB79" w14:textId="77777777" w:rsidR="00675161" w:rsidRDefault="00675161" w:rsidP="0094575A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77041C"/>
    <w:multiLevelType w:val="hybridMultilevel"/>
    <w:tmpl w:val="CE2E64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353A35"/>
    <w:multiLevelType w:val="hybridMultilevel"/>
    <w:tmpl w:val="7320FE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B56388"/>
    <w:multiLevelType w:val="hybridMultilevel"/>
    <w:tmpl w:val="377040C4"/>
    <w:lvl w:ilvl="0" w:tplc="182E22F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AE1A16"/>
    <w:multiLevelType w:val="hybridMultilevel"/>
    <w:tmpl w:val="A1E08C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9709EF"/>
    <w:multiLevelType w:val="hybridMultilevel"/>
    <w:tmpl w:val="707E074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470B03"/>
    <w:multiLevelType w:val="hybridMultilevel"/>
    <w:tmpl w:val="222AEB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7758A4"/>
    <w:multiLevelType w:val="hybridMultilevel"/>
    <w:tmpl w:val="8BB082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FA5143"/>
    <w:multiLevelType w:val="hybridMultilevel"/>
    <w:tmpl w:val="CFE4F694"/>
    <w:lvl w:ilvl="0" w:tplc="8A821F0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92329C"/>
    <w:multiLevelType w:val="hybridMultilevel"/>
    <w:tmpl w:val="8B9EB3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1488">
    <w:abstractNumId w:val="8"/>
  </w:num>
  <w:num w:numId="2" w16cid:durableId="1878933478">
    <w:abstractNumId w:val="0"/>
  </w:num>
  <w:num w:numId="3" w16cid:durableId="1635940297">
    <w:abstractNumId w:val="3"/>
  </w:num>
  <w:num w:numId="4" w16cid:durableId="373506885">
    <w:abstractNumId w:val="4"/>
  </w:num>
  <w:num w:numId="5" w16cid:durableId="57022632">
    <w:abstractNumId w:val="6"/>
  </w:num>
  <w:num w:numId="6" w16cid:durableId="1742408014">
    <w:abstractNumId w:val="1"/>
  </w:num>
  <w:num w:numId="7" w16cid:durableId="1513571275">
    <w:abstractNumId w:val="5"/>
  </w:num>
  <w:num w:numId="8" w16cid:durableId="778259886">
    <w:abstractNumId w:val="7"/>
  </w:num>
  <w:num w:numId="9" w16cid:durableId="20353056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75161"/>
    <w:rsid w:val="0001443D"/>
    <w:rsid w:val="00023E73"/>
    <w:rsid w:val="00047CF7"/>
    <w:rsid w:val="000548BB"/>
    <w:rsid w:val="00066880"/>
    <w:rsid w:val="00072045"/>
    <w:rsid w:val="0009292B"/>
    <w:rsid w:val="000936BF"/>
    <w:rsid w:val="00095CC1"/>
    <w:rsid w:val="000A7DFA"/>
    <w:rsid w:val="000B073F"/>
    <w:rsid w:val="000B0862"/>
    <w:rsid w:val="000C5802"/>
    <w:rsid w:val="000C5E93"/>
    <w:rsid w:val="000E19BD"/>
    <w:rsid w:val="000E7B30"/>
    <w:rsid w:val="000F5813"/>
    <w:rsid w:val="001004E1"/>
    <w:rsid w:val="0012220D"/>
    <w:rsid w:val="00131622"/>
    <w:rsid w:val="0014263C"/>
    <w:rsid w:val="00145C20"/>
    <w:rsid w:val="00154E80"/>
    <w:rsid w:val="0015597F"/>
    <w:rsid w:val="001570A3"/>
    <w:rsid w:val="0017092A"/>
    <w:rsid w:val="00171F59"/>
    <w:rsid w:val="00173540"/>
    <w:rsid w:val="00191EF4"/>
    <w:rsid w:val="001B5EC7"/>
    <w:rsid w:val="001D1E68"/>
    <w:rsid w:val="001F061F"/>
    <w:rsid w:val="00207214"/>
    <w:rsid w:val="00220091"/>
    <w:rsid w:val="00221185"/>
    <w:rsid w:val="002276B5"/>
    <w:rsid w:val="002459DF"/>
    <w:rsid w:val="0025042E"/>
    <w:rsid w:val="00256AC3"/>
    <w:rsid w:val="002571C7"/>
    <w:rsid w:val="00264C04"/>
    <w:rsid w:val="00264E76"/>
    <w:rsid w:val="00270462"/>
    <w:rsid w:val="002801D7"/>
    <w:rsid w:val="002828EE"/>
    <w:rsid w:val="00291174"/>
    <w:rsid w:val="002A25F1"/>
    <w:rsid w:val="002B48FA"/>
    <w:rsid w:val="002D55F7"/>
    <w:rsid w:val="002E5C8B"/>
    <w:rsid w:val="002E74AA"/>
    <w:rsid w:val="002F2517"/>
    <w:rsid w:val="002F452C"/>
    <w:rsid w:val="00321742"/>
    <w:rsid w:val="00322066"/>
    <w:rsid w:val="00342788"/>
    <w:rsid w:val="00355B9C"/>
    <w:rsid w:val="00370BF8"/>
    <w:rsid w:val="00375510"/>
    <w:rsid w:val="003A142A"/>
    <w:rsid w:val="003A6AE8"/>
    <w:rsid w:val="003B5BC4"/>
    <w:rsid w:val="003B5CE5"/>
    <w:rsid w:val="003D0895"/>
    <w:rsid w:val="003D72BB"/>
    <w:rsid w:val="003E44F5"/>
    <w:rsid w:val="003F120F"/>
    <w:rsid w:val="004329D8"/>
    <w:rsid w:val="00446FC8"/>
    <w:rsid w:val="00450528"/>
    <w:rsid w:val="0046612C"/>
    <w:rsid w:val="00472A84"/>
    <w:rsid w:val="00483196"/>
    <w:rsid w:val="00497516"/>
    <w:rsid w:val="004A3AF8"/>
    <w:rsid w:val="004E071E"/>
    <w:rsid w:val="004F273B"/>
    <w:rsid w:val="0051129E"/>
    <w:rsid w:val="005261AB"/>
    <w:rsid w:val="0054197F"/>
    <w:rsid w:val="00560E50"/>
    <w:rsid w:val="0056422E"/>
    <w:rsid w:val="005769D1"/>
    <w:rsid w:val="00595967"/>
    <w:rsid w:val="005C3D0D"/>
    <w:rsid w:val="005C6C81"/>
    <w:rsid w:val="005D1009"/>
    <w:rsid w:val="0060118A"/>
    <w:rsid w:val="0060574D"/>
    <w:rsid w:val="00606914"/>
    <w:rsid w:val="00607452"/>
    <w:rsid w:val="00624F8E"/>
    <w:rsid w:val="006336B4"/>
    <w:rsid w:val="00650468"/>
    <w:rsid w:val="00652E88"/>
    <w:rsid w:val="00675161"/>
    <w:rsid w:val="006765DE"/>
    <w:rsid w:val="006B6670"/>
    <w:rsid w:val="006D2B94"/>
    <w:rsid w:val="0070147A"/>
    <w:rsid w:val="0072564D"/>
    <w:rsid w:val="00725D9B"/>
    <w:rsid w:val="00747E29"/>
    <w:rsid w:val="00747FCA"/>
    <w:rsid w:val="00797E5E"/>
    <w:rsid w:val="007A47CE"/>
    <w:rsid w:val="007A5507"/>
    <w:rsid w:val="007B7F19"/>
    <w:rsid w:val="007C10C5"/>
    <w:rsid w:val="007E0F20"/>
    <w:rsid w:val="00805E48"/>
    <w:rsid w:val="00806F6F"/>
    <w:rsid w:val="008104C3"/>
    <w:rsid w:val="0081650F"/>
    <w:rsid w:val="00817177"/>
    <w:rsid w:val="008220A3"/>
    <w:rsid w:val="0084484A"/>
    <w:rsid w:val="00845916"/>
    <w:rsid w:val="00862E0E"/>
    <w:rsid w:val="00872577"/>
    <w:rsid w:val="008755FA"/>
    <w:rsid w:val="008B7B9D"/>
    <w:rsid w:val="008D5ED2"/>
    <w:rsid w:val="008E54BE"/>
    <w:rsid w:val="008F3562"/>
    <w:rsid w:val="008F7AF9"/>
    <w:rsid w:val="00900C78"/>
    <w:rsid w:val="009042E8"/>
    <w:rsid w:val="00910283"/>
    <w:rsid w:val="00943FF9"/>
    <w:rsid w:val="00957F29"/>
    <w:rsid w:val="009828BF"/>
    <w:rsid w:val="00993DC7"/>
    <w:rsid w:val="009A370C"/>
    <w:rsid w:val="009A5A66"/>
    <w:rsid w:val="009A7C14"/>
    <w:rsid w:val="009C156C"/>
    <w:rsid w:val="009C3E1F"/>
    <w:rsid w:val="009C4879"/>
    <w:rsid w:val="009D4E3E"/>
    <w:rsid w:val="009E57CE"/>
    <w:rsid w:val="00A0290F"/>
    <w:rsid w:val="00A030BE"/>
    <w:rsid w:val="00A33C49"/>
    <w:rsid w:val="00A409F9"/>
    <w:rsid w:val="00A53628"/>
    <w:rsid w:val="00A60660"/>
    <w:rsid w:val="00A6265F"/>
    <w:rsid w:val="00A73BDC"/>
    <w:rsid w:val="00A82562"/>
    <w:rsid w:val="00AA3EE6"/>
    <w:rsid w:val="00AB2C37"/>
    <w:rsid w:val="00AD2FC0"/>
    <w:rsid w:val="00B00C3E"/>
    <w:rsid w:val="00B07228"/>
    <w:rsid w:val="00B102A8"/>
    <w:rsid w:val="00B322FF"/>
    <w:rsid w:val="00B40758"/>
    <w:rsid w:val="00B40B67"/>
    <w:rsid w:val="00B55F63"/>
    <w:rsid w:val="00B71127"/>
    <w:rsid w:val="00B7333C"/>
    <w:rsid w:val="00B7591D"/>
    <w:rsid w:val="00B85262"/>
    <w:rsid w:val="00BB37F1"/>
    <w:rsid w:val="00BC3CBD"/>
    <w:rsid w:val="00BD7570"/>
    <w:rsid w:val="00C10E76"/>
    <w:rsid w:val="00C16F74"/>
    <w:rsid w:val="00C37042"/>
    <w:rsid w:val="00C41653"/>
    <w:rsid w:val="00C427BB"/>
    <w:rsid w:val="00C606C2"/>
    <w:rsid w:val="00C94CD5"/>
    <w:rsid w:val="00CA4875"/>
    <w:rsid w:val="00CD39A7"/>
    <w:rsid w:val="00CD3C94"/>
    <w:rsid w:val="00D02A1A"/>
    <w:rsid w:val="00D10731"/>
    <w:rsid w:val="00D12738"/>
    <w:rsid w:val="00D16770"/>
    <w:rsid w:val="00D249A6"/>
    <w:rsid w:val="00D2630C"/>
    <w:rsid w:val="00D5014F"/>
    <w:rsid w:val="00D53876"/>
    <w:rsid w:val="00D540B3"/>
    <w:rsid w:val="00D548FC"/>
    <w:rsid w:val="00DB15AD"/>
    <w:rsid w:val="00DB6484"/>
    <w:rsid w:val="00DC1AC4"/>
    <w:rsid w:val="00DD43FB"/>
    <w:rsid w:val="00DD5EFF"/>
    <w:rsid w:val="00E00DFD"/>
    <w:rsid w:val="00E31861"/>
    <w:rsid w:val="00E44471"/>
    <w:rsid w:val="00E865A7"/>
    <w:rsid w:val="00E952E5"/>
    <w:rsid w:val="00EA18AB"/>
    <w:rsid w:val="00EA3ECB"/>
    <w:rsid w:val="00EB0E3F"/>
    <w:rsid w:val="00EB2D80"/>
    <w:rsid w:val="00ED0CF9"/>
    <w:rsid w:val="00F11B73"/>
    <w:rsid w:val="00F150CB"/>
    <w:rsid w:val="00F22174"/>
    <w:rsid w:val="00F4201C"/>
    <w:rsid w:val="00F45E1D"/>
    <w:rsid w:val="00F6064D"/>
    <w:rsid w:val="00F6482F"/>
    <w:rsid w:val="00F74BBD"/>
    <w:rsid w:val="00F82087"/>
    <w:rsid w:val="00F824C3"/>
    <w:rsid w:val="00F82B4F"/>
    <w:rsid w:val="00F873A1"/>
    <w:rsid w:val="00F932B5"/>
    <w:rsid w:val="00FA611E"/>
    <w:rsid w:val="00FA7E8C"/>
    <w:rsid w:val="00FB676E"/>
    <w:rsid w:val="00FC1C97"/>
    <w:rsid w:val="00FC6DFC"/>
    <w:rsid w:val="00FF00AD"/>
    <w:rsid w:val="00FF19D0"/>
    <w:rsid w:val="00FF5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12E185"/>
  <w15:chartTrackingRefBased/>
  <w15:docId w15:val="{B197D43B-C801-B245-914E-340FC3BCC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GB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161"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51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51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51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51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51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51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51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51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516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161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161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5161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51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51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51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51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51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51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51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675161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516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675161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6751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5161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6751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51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51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5161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5161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675161"/>
    <w:pPr>
      <w:jc w:val="center"/>
    </w:pPr>
    <w:rPr>
      <w:rFonts w:ascii="Aptos" w:hAnsi="Aptos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5161"/>
    <w:rPr>
      <w:rFonts w:ascii="Aptos" w:hAnsi="Aptos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5161"/>
    <w:rPr>
      <w:rFonts w:ascii="Aptos" w:hAnsi="Aptos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5161"/>
    <w:rPr>
      <w:rFonts w:ascii="Aptos" w:hAnsi="Aptos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67516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516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75161"/>
    <w:rPr>
      <w:color w:val="666666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75161"/>
    <w:rPr>
      <w:rFonts w:cs="Angsana New"/>
    </w:rPr>
  </w:style>
  <w:style w:type="paragraph" w:styleId="NormalWeb">
    <w:name w:val="Normal (Web)"/>
    <w:basedOn w:val="Normal"/>
    <w:uiPriority w:val="99"/>
    <w:unhideWhenUsed/>
    <w:rsid w:val="0067516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675161"/>
    <w:rPr>
      <w:b/>
      <w:bCs/>
    </w:rPr>
  </w:style>
  <w:style w:type="character" w:customStyle="1" w:styleId="line-clamp-1">
    <w:name w:val="line-clamp-1"/>
    <w:basedOn w:val="DefaultParagraphFont"/>
    <w:rsid w:val="00675161"/>
  </w:style>
  <w:style w:type="character" w:styleId="CommentReference">
    <w:name w:val="annotation reference"/>
    <w:basedOn w:val="DefaultParagraphFont"/>
    <w:uiPriority w:val="99"/>
    <w:semiHidden/>
    <w:unhideWhenUsed/>
    <w:rsid w:val="006751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5161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5161"/>
    <w:rPr>
      <w:rFonts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1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161"/>
    <w:rPr>
      <w:rFonts w:cs="Angsana New"/>
      <w:b/>
      <w:bCs/>
      <w:sz w:val="20"/>
      <w:szCs w:val="25"/>
    </w:rPr>
  </w:style>
  <w:style w:type="paragraph" w:styleId="Revision">
    <w:name w:val="Revision"/>
    <w:hidden/>
    <w:uiPriority w:val="99"/>
    <w:semiHidden/>
    <w:rsid w:val="00675161"/>
    <w:rPr>
      <w:rFonts w:cs="Angsana New"/>
    </w:rPr>
  </w:style>
  <w:style w:type="character" w:styleId="FollowedHyperlink">
    <w:name w:val="FollowedHyperlink"/>
    <w:basedOn w:val="DefaultParagraphFont"/>
    <w:uiPriority w:val="99"/>
    <w:semiHidden/>
    <w:unhideWhenUsed/>
    <w:rsid w:val="00675161"/>
    <w:rPr>
      <w:color w:val="96607D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161"/>
    <w:rPr>
      <w:rFonts w:ascii="Segoe UI" w:hAnsi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161"/>
    <w:rPr>
      <w:rFonts w:ascii="Segoe UI" w:hAnsi="Segoe UI" w:cs="Angsana New"/>
      <w:sz w:val="18"/>
      <w:szCs w:val="22"/>
    </w:rPr>
  </w:style>
  <w:style w:type="paragraph" w:styleId="Header">
    <w:name w:val="header"/>
    <w:basedOn w:val="Normal"/>
    <w:link w:val="HeaderChar"/>
    <w:uiPriority w:val="99"/>
    <w:unhideWhenUsed/>
    <w:rsid w:val="0067516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5161"/>
    <w:rPr>
      <w:rFonts w:cs="Angsana New"/>
    </w:rPr>
  </w:style>
  <w:style w:type="paragraph" w:styleId="Footer">
    <w:name w:val="footer"/>
    <w:basedOn w:val="Normal"/>
    <w:link w:val="FooterChar"/>
    <w:uiPriority w:val="99"/>
    <w:unhideWhenUsed/>
    <w:rsid w:val="0067516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5161"/>
    <w:rPr>
      <w:rFonts w:cs="Angsana New"/>
    </w:rPr>
  </w:style>
  <w:style w:type="character" w:styleId="PageNumber">
    <w:name w:val="page number"/>
    <w:basedOn w:val="DefaultParagraphFont"/>
    <w:uiPriority w:val="99"/>
    <w:semiHidden/>
    <w:unhideWhenUsed/>
    <w:rsid w:val="00675161"/>
  </w:style>
  <w:style w:type="character" w:styleId="LineNumber">
    <w:name w:val="line number"/>
    <w:basedOn w:val="DefaultParagraphFont"/>
    <w:uiPriority w:val="99"/>
    <w:semiHidden/>
    <w:unhideWhenUsed/>
    <w:rsid w:val="00675161"/>
  </w:style>
  <w:style w:type="table" w:styleId="TableGrid">
    <w:name w:val="Table Grid"/>
    <w:basedOn w:val="TableNormal"/>
    <w:uiPriority w:val="39"/>
    <w:rsid w:val="006751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751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5161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paragraph" w:customStyle="1" w:styleId="SupplementaryMaterial">
    <w:name w:val="Supplementary Material"/>
    <w:basedOn w:val="Title"/>
    <w:next w:val="Title"/>
    <w:qFormat/>
    <w:rsid w:val="003D72BB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2BBF88-ACD9-1741-BB68-8683E24241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7</Pages>
  <Words>1707</Words>
  <Characters>9733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sen, Mathuramat</dc:creator>
  <cp:keywords/>
  <dc:description/>
  <cp:lastModifiedBy>Seesen, Mathuramat</cp:lastModifiedBy>
  <cp:revision>15</cp:revision>
  <dcterms:created xsi:type="dcterms:W3CDTF">2026-03-14T17:34:00Z</dcterms:created>
  <dcterms:modified xsi:type="dcterms:W3CDTF">2026-05-07T05:40:00Z</dcterms:modified>
</cp:coreProperties>
</file>